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3E6312" w14:textId="4A149381" w:rsidR="00BF4780" w:rsidRDefault="00DA2EFA">
      <w:r>
        <w:rPr>
          <w:noProof/>
        </w:rPr>
        <w:drawing>
          <wp:inline distT="0" distB="0" distL="0" distR="0" wp14:anchorId="0C587B6D" wp14:editId="126BA836">
            <wp:extent cx="5760720" cy="5883275"/>
            <wp:effectExtent l="0" t="0" r="0" b="3175"/>
            <wp:docPr id="807492757" name="Picture 1" descr="A diagram of a compan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7492757" name="Picture 1" descr="A diagram of a company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8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4780">
        <w:br w:type="page"/>
      </w:r>
    </w:p>
    <w:p w14:paraId="07486FC5" w14:textId="7E6B51C6" w:rsidR="00E96C53" w:rsidRDefault="00BF4780">
      <w:r>
        <w:rPr>
          <w:noProof/>
        </w:rPr>
        <w:lastRenderedPageBreak/>
        <w:drawing>
          <wp:inline distT="0" distB="0" distL="0" distR="0" wp14:anchorId="7DFF28B0" wp14:editId="4C3547AC">
            <wp:extent cx="2673680" cy="3085106"/>
            <wp:effectExtent l="0" t="0" r="0" b="1270"/>
            <wp:docPr id="2131857053" name="Afbeelding 4" descr="Afbeelding met tekst, diagram, schermopname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857053" name="Afbeelding 4" descr="Afbeelding met tekst, diagram, schermopname, Lettertype&#10;&#10;Automatisch gegenereerde beschrijv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8843" cy="309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C4172" w14:textId="7781F34E" w:rsidR="00625FB9" w:rsidRDefault="00625FB9">
      <w:r>
        <w:br w:type="page"/>
      </w:r>
    </w:p>
    <w:p w14:paraId="4F5FFFA1" w14:textId="77777777" w:rsidR="00E568AC" w:rsidRDefault="00E568AC"/>
    <w:tbl>
      <w:tblPr>
        <w:tblStyle w:val="TableGrid"/>
        <w:tblpPr w:leftFromText="141" w:rightFromText="141" w:vertAnchor="text" w:horzAnchor="margin" w:tblpXSpec="center" w:tblpY="15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2268"/>
        <w:gridCol w:w="1418"/>
        <w:gridCol w:w="1417"/>
        <w:gridCol w:w="1560"/>
        <w:gridCol w:w="1559"/>
        <w:gridCol w:w="850"/>
      </w:tblGrid>
      <w:tr w:rsidR="00E568AC" w:rsidRPr="00B20C85" w14:paraId="4D73F976" w14:textId="77777777" w:rsidTr="00CD42CE">
        <w:trPr>
          <w:trHeight w:val="416"/>
        </w:trPr>
        <w:tc>
          <w:tcPr>
            <w:tcW w:w="2268" w:type="dxa"/>
            <w:hideMark/>
          </w:tcPr>
          <w:p w14:paraId="00F49E2E" w14:textId="77777777" w:rsidR="00E568AC" w:rsidRPr="00B20C85" w:rsidRDefault="00E568AC" w:rsidP="00AB2723"/>
        </w:tc>
        <w:tc>
          <w:tcPr>
            <w:tcW w:w="1418" w:type="dxa"/>
          </w:tcPr>
          <w:p w14:paraId="4364F45F" w14:textId="77777777" w:rsidR="00E568AC" w:rsidRPr="00B20C85" w:rsidRDefault="00E568AC" w:rsidP="00AB2723">
            <w:r w:rsidRPr="00B20C85">
              <w:t>Original ASDAS factor weight ratio</w:t>
            </w:r>
          </w:p>
        </w:tc>
        <w:tc>
          <w:tcPr>
            <w:tcW w:w="1417" w:type="dxa"/>
          </w:tcPr>
          <w:p w14:paraId="12FFBA0E" w14:textId="77777777" w:rsidR="00E568AC" w:rsidRPr="00B20C85" w:rsidRDefault="00E568AC" w:rsidP="00AB2723">
            <w:r w:rsidRPr="00B20C85">
              <w:t>CFA estimate</w:t>
            </w:r>
          </w:p>
        </w:tc>
        <w:tc>
          <w:tcPr>
            <w:tcW w:w="1560" w:type="dxa"/>
          </w:tcPr>
          <w:p w14:paraId="77916C58" w14:textId="56805993" w:rsidR="00E568AC" w:rsidRPr="00B20C85" w:rsidRDefault="00E568AC" w:rsidP="00AB2723">
            <w:r w:rsidRPr="00B20C85">
              <w:t>CFA estimate, standardized</w:t>
            </w:r>
          </w:p>
        </w:tc>
        <w:tc>
          <w:tcPr>
            <w:tcW w:w="1559" w:type="dxa"/>
          </w:tcPr>
          <w:p w14:paraId="20F67431" w14:textId="77777777" w:rsidR="00E568AC" w:rsidRPr="00B20C85" w:rsidRDefault="00E568AC" w:rsidP="00AB2723">
            <w:r w:rsidRPr="00B20C85">
              <w:t>95% CI for CFA estimate</w:t>
            </w:r>
          </w:p>
        </w:tc>
        <w:tc>
          <w:tcPr>
            <w:tcW w:w="850" w:type="dxa"/>
          </w:tcPr>
          <w:p w14:paraId="29D437F8" w14:textId="77777777" w:rsidR="00E568AC" w:rsidRPr="00B20C85" w:rsidRDefault="00E568AC" w:rsidP="00AB2723">
            <w:r w:rsidRPr="00B20C85">
              <w:t>p</w:t>
            </w:r>
          </w:p>
        </w:tc>
      </w:tr>
      <w:tr w:rsidR="00E568AC" w:rsidRPr="00B20C85" w14:paraId="572788A0" w14:textId="77777777" w:rsidTr="00CD42CE">
        <w:trPr>
          <w:trHeight w:val="185"/>
        </w:trPr>
        <w:tc>
          <w:tcPr>
            <w:tcW w:w="2268" w:type="dxa"/>
          </w:tcPr>
          <w:p w14:paraId="753611EF" w14:textId="77777777" w:rsidR="00E568AC" w:rsidRPr="00B20C85" w:rsidRDefault="00E568AC" w:rsidP="00AB2723">
            <w:r w:rsidRPr="00B20C85">
              <w:t>Patient global</w:t>
            </w:r>
          </w:p>
        </w:tc>
        <w:tc>
          <w:tcPr>
            <w:tcW w:w="1418" w:type="dxa"/>
          </w:tcPr>
          <w:p w14:paraId="365AF782" w14:textId="77777777" w:rsidR="00E568AC" w:rsidRPr="00B20C85" w:rsidRDefault="00E568AC" w:rsidP="00AB2723">
            <w:r w:rsidRPr="00B20C85">
              <w:t>1.00</w:t>
            </w:r>
          </w:p>
        </w:tc>
        <w:tc>
          <w:tcPr>
            <w:tcW w:w="1417" w:type="dxa"/>
          </w:tcPr>
          <w:p w14:paraId="5AD60F77" w14:textId="77777777" w:rsidR="00E568AC" w:rsidRPr="00B20C85" w:rsidRDefault="00E568AC" w:rsidP="00AB2723">
            <w:r w:rsidRPr="00B20C85">
              <w:t>1.00</w:t>
            </w:r>
          </w:p>
        </w:tc>
        <w:tc>
          <w:tcPr>
            <w:tcW w:w="1560" w:type="dxa"/>
          </w:tcPr>
          <w:p w14:paraId="611C2EE1" w14:textId="77777777" w:rsidR="00E568AC" w:rsidRPr="00B20C85" w:rsidRDefault="00E568AC" w:rsidP="00AB2723">
            <w:r w:rsidRPr="00B20C85">
              <w:t>0.88</w:t>
            </w:r>
          </w:p>
        </w:tc>
        <w:tc>
          <w:tcPr>
            <w:tcW w:w="1559" w:type="dxa"/>
          </w:tcPr>
          <w:p w14:paraId="113F6819" w14:textId="77777777" w:rsidR="00E568AC" w:rsidRPr="00B20C85" w:rsidRDefault="00E568AC" w:rsidP="00AB2723">
            <w:r w:rsidRPr="00B20C85">
              <w:t>N/A</w:t>
            </w:r>
          </w:p>
        </w:tc>
        <w:tc>
          <w:tcPr>
            <w:tcW w:w="850" w:type="dxa"/>
          </w:tcPr>
          <w:p w14:paraId="4889524F" w14:textId="77777777" w:rsidR="00E568AC" w:rsidRPr="00B20C85" w:rsidRDefault="00E568AC" w:rsidP="00AB2723">
            <w:r w:rsidRPr="00B20C85">
              <w:t>N/A</w:t>
            </w:r>
          </w:p>
        </w:tc>
      </w:tr>
      <w:tr w:rsidR="00E568AC" w:rsidRPr="00B20C85" w14:paraId="2D80CE45" w14:textId="77777777" w:rsidTr="00CD42CE">
        <w:trPr>
          <w:trHeight w:val="175"/>
        </w:trPr>
        <w:tc>
          <w:tcPr>
            <w:tcW w:w="2268" w:type="dxa"/>
          </w:tcPr>
          <w:p w14:paraId="22B1397E" w14:textId="77777777" w:rsidR="00E568AC" w:rsidRPr="00B20C85" w:rsidRDefault="00E568AC" w:rsidP="00AB2723">
            <w:r w:rsidRPr="00B20C85">
              <w:t>Back pain</w:t>
            </w:r>
          </w:p>
        </w:tc>
        <w:tc>
          <w:tcPr>
            <w:tcW w:w="1418" w:type="dxa"/>
          </w:tcPr>
          <w:p w14:paraId="03F768AD" w14:textId="77777777" w:rsidR="00E568AC" w:rsidRPr="00B20C85" w:rsidRDefault="00E568AC" w:rsidP="00AB2723">
            <w:r w:rsidRPr="00B20C85">
              <w:t>1.09</w:t>
            </w:r>
          </w:p>
        </w:tc>
        <w:tc>
          <w:tcPr>
            <w:tcW w:w="1417" w:type="dxa"/>
          </w:tcPr>
          <w:p w14:paraId="4577566A" w14:textId="77777777" w:rsidR="00E568AC" w:rsidRPr="00B20C85" w:rsidRDefault="00E568AC" w:rsidP="00AB2723">
            <w:r w:rsidRPr="00B20C85">
              <w:t>1.00</w:t>
            </w:r>
          </w:p>
        </w:tc>
        <w:tc>
          <w:tcPr>
            <w:tcW w:w="1560" w:type="dxa"/>
          </w:tcPr>
          <w:p w14:paraId="0E3B08BD" w14:textId="77777777" w:rsidR="00E568AC" w:rsidRPr="00B20C85" w:rsidRDefault="00E568AC" w:rsidP="00AB2723">
            <w:r w:rsidRPr="00B20C85">
              <w:t>0.88</w:t>
            </w:r>
          </w:p>
        </w:tc>
        <w:tc>
          <w:tcPr>
            <w:tcW w:w="1559" w:type="dxa"/>
          </w:tcPr>
          <w:p w14:paraId="09CAE12D" w14:textId="77777777" w:rsidR="00E568AC" w:rsidRPr="00B20C85" w:rsidRDefault="00E568AC" w:rsidP="00AB2723">
            <w:r w:rsidRPr="00B20C85">
              <w:t>0.89 – 1.12</w:t>
            </w:r>
          </w:p>
        </w:tc>
        <w:tc>
          <w:tcPr>
            <w:tcW w:w="850" w:type="dxa"/>
          </w:tcPr>
          <w:p w14:paraId="472D3CC3" w14:textId="77777777" w:rsidR="00E568AC" w:rsidRPr="00B20C85" w:rsidRDefault="00E568AC" w:rsidP="00AB2723">
            <w:r w:rsidRPr="00B20C85">
              <w:t>&lt;0.001</w:t>
            </w:r>
          </w:p>
        </w:tc>
      </w:tr>
      <w:tr w:rsidR="00E568AC" w:rsidRPr="00B20C85" w14:paraId="58D41564" w14:textId="77777777" w:rsidTr="00CD42CE">
        <w:trPr>
          <w:trHeight w:val="462"/>
        </w:trPr>
        <w:tc>
          <w:tcPr>
            <w:tcW w:w="2268" w:type="dxa"/>
          </w:tcPr>
          <w:p w14:paraId="41760735" w14:textId="77777777" w:rsidR="00E568AC" w:rsidRPr="00B20C85" w:rsidRDefault="00E568AC" w:rsidP="00AB2723">
            <w:r w:rsidRPr="00B20C85">
              <w:t>Peripheral pain/swelling</w:t>
            </w:r>
          </w:p>
        </w:tc>
        <w:tc>
          <w:tcPr>
            <w:tcW w:w="1418" w:type="dxa"/>
          </w:tcPr>
          <w:p w14:paraId="67FF436F" w14:textId="77777777" w:rsidR="00E568AC" w:rsidRPr="00B20C85" w:rsidRDefault="00E568AC" w:rsidP="00AB2723">
            <w:r w:rsidRPr="00B20C85">
              <w:t>0.64</w:t>
            </w:r>
          </w:p>
        </w:tc>
        <w:tc>
          <w:tcPr>
            <w:tcW w:w="1417" w:type="dxa"/>
          </w:tcPr>
          <w:p w14:paraId="46CAE898" w14:textId="77777777" w:rsidR="00E568AC" w:rsidRPr="00B20C85" w:rsidRDefault="00E568AC" w:rsidP="00AB2723">
            <w:r w:rsidRPr="00B20C85">
              <w:t>0.79</w:t>
            </w:r>
          </w:p>
        </w:tc>
        <w:tc>
          <w:tcPr>
            <w:tcW w:w="1560" w:type="dxa"/>
          </w:tcPr>
          <w:p w14:paraId="7149DEF1" w14:textId="77777777" w:rsidR="00E568AC" w:rsidRPr="00B20C85" w:rsidRDefault="00E568AC" w:rsidP="00AB2723">
            <w:r w:rsidRPr="00B20C85">
              <w:t>0.63</w:t>
            </w:r>
          </w:p>
        </w:tc>
        <w:tc>
          <w:tcPr>
            <w:tcW w:w="1559" w:type="dxa"/>
          </w:tcPr>
          <w:p w14:paraId="39FAA795" w14:textId="77777777" w:rsidR="00E568AC" w:rsidRPr="00B20C85" w:rsidRDefault="00E568AC" w:rsidP="00AB2723">
            <w:r w:rsidRPr="00B20C85">
              <w:t>0.66 – 0.92</w:t>
            </w:r>
          </w:p>
        </w:tc>
        <w:tc>
          <w:tcPr>
            <w:tcW w:w="850" w:type="dxa"/>
          </w:tcPr>
          <w:p w14:paraId="5FFBC57C" w14:textId="77777777" w:rsidR="00E568AC" w:rsidRPr="00B20C85" w:rsidRDefault="00E568AC" w:rsidP="00AB2723">
            <w:r w:rsidRPr="00B20C85">
              <w:t>&lt;0.001</w:t>
            </w:r>
          </w:p>
        </w:tc>
      </w:tr>
      <w:tr w:rsidR="00E568AC" w:rsidRPr="00B20C85" w14:paraId="5EEAE8BD" w14:textId="77777777" w:rsidTr="00CD42CE">
        <w:trPr>
          <w:trHeight w:val="500"/>
        </w:trPr>
        <w:tc>
          <w:tcPr>
            <w:tcW w:w="2268" w:type="dxa"/>
          </w:tcPr>
          <w:p w14:paraId="5B457405" w14:textId="77777777" w:rsidR="00E568AC" w:rsidRPr="00B20C85" w:rsidRDefault="00E568AC" w:rsidP="00AB2723">
            <w:r w:rsidRPr="00B20C85">
              <w:t>Morning stiffness duration</w:t>
            </w:r>
          </w:p>
        </w:tc>
        <w:tc>
          <w:tcPr>
            <w:tcW w:w="1418" w:type="dxa"/>
          </w:tcPr>
          <w:p w14:paraId="1280C3BA" w14:textId="77777777" w:rsidR="00E568AC" w:rsidRPr="00B20C85" w:rsidRDefault="00E568AC" w:rsidP="00AB2723">
            <w:r w:rsidRPr="00B20C85">
              <w:t>0.55</w:t>
            </w:r>
          </w:p>
        </w:tc>
        <w:tc>
          <w:tcPr>
            <w:tcW w:w="1417" w:type="dxa"/>
          </w:tcPr>
          <w:p w14:paraId="70E17D3A" w14:textId="77777777" w:rsidR="00E568AC" w:rsidRPr="00B20C85" w:rsidRDefault="00E568AC" w:rsidP="00AB2723">
            <w:r w:rsidRPr="00B20C85">
              <w:t>0.77</w:t>
            </w:r>
          </w:p>
        </w:tc>
        <w:tc>
          <w:tcPr>
            <w:tcW w:w="1560" w:type="dxa"/>
          </w:tcPr>
          <w:p w14:paraId="158DFEED" w14:textId="77777777" w:rsidR="00E568AC" w:rsidRPr="00B20C85" w:rsidRDefault="00E568AC" w:rsidP="00AB2723">
            <w:r w:rsidRPr="00B20C85">
              <w:t>0.60</w:t>
            </w:r>
          </w:p>
        </w:tc>
        <w:tc>
          <w:tcPr>
            <w:tcW w:w="1559" w:type="dxa"/>
          </w:tcPr>
          <w:p w14:paraId="03799076" w14:textId="77777777" w:rsidR="00E568AC" w:rsidRPr="00B20C85" w:rsidRDefault="00E568AC" w:rsidP="00AB2723">
            <w:r w:rsidRPr="00B20C85">
              <w:t>0.63 – 0.90</w:t>
            </w:r>
          </w:p>
        </w:tc>
        <w:tc>
          <w:tcPr>
            <w:tcW w:w="850" w:type="dxa"/>
          </w:tcPr>
          <w:p w14:paraId="69A7A17B" w14:textId="77777777" w:rsidR="00E568AC" w:rsidRPr="00B20C85" w:rsidRDefault="00E568AC" w:rsidP="00AB2723">
            <w:r w:rsidRPr="00B20C85">
              <w:t>&lt;0.001</w:t>
            </w:r>
          </w:p>
        </w:tc>
      </w:tr>
      <w:tr w:rsidR="00E568AC" w:rsidRPr="00B20C85" w14:paraId="248F0CA1" w14:textId="77777777" w:rsidTr="00CD42CE">
        <w:trPr>
          <w:trHeight w:val="240"/>
        </w:trPr>
        <w:tc>
          <w:tcPr>
            <w:tcW w:w="2268" w:type="dxa"/>
            <w:hideMark/>
          </w:tcPr>
          <w:p w14:paraId="74EF7A91" w14:textId="77777777" w:rsidR="00E568AC" w:rsidRPr="00B20C85" w:rsidRDefault="00E568AC" w:rsidP="00AB2723">
            <w:proofErr w:type="gramStart"/>
            <w:r w:rsidRPr="00B20C85">
              <w:t>Ln(</w:t>
            </w:r>
            <w:proofErr w:type="gramEnd"/>
            <w:r w:rsidRPr="00B20C85">
              <w:t>CRP+1)</w:t>
            </w:r>
          </w:p>
        </w:tc>
        <w:tc>
          <w:tcPr>
            <w:tcW w:w="1418" w:type="dxa"/>
          </w:tcPr>
          <w:p w14:paraId="223DF9B3" w14:textId="77777777" w:rsidR="00E568AC" w:rsidRPr="00B20C85" w:rsidRDefault="00E568AC" w:rsidP="00AB2723">
            <w:r w:rsidRPr="00B20C85">
              <w:t>5.27</w:t>
            </w:r>
          </w:p>
        </w:tc>
        <w:tc>
          <w:tcPr>
            <w:tcW w:w="1417" w:type="dxa"/>
          </w:tcPr>
          <w:p w14:paraId="3EA10698" w14:textId="77777777" w:rsidR="00E568AC" w:rsidRPr="00B20C85" w:rsidRDefault="00E568AC" w:rsidP="00AB2723">
            <w:r w:rsidRPr="00B20C85">
              <w:t>0.00</w:t>
            </w:r>
          </w:p>
        </w:tc>
        <w:tc>
          <w:tcPr>
            <w:tcW w:w="1560" w:type="dxa"/>
          </w:tcPr>
          <w:p w14:paraId="4286C265" w14:textId="77777777" w:rsidR="00E568AC" w:rsidRPr="00B20C85" w:rsidRDefault="00E568AC" w:rsidP="00AB2723">
            <w:r w:rsidRPr="00B20C85">
              <w:t>0.01</w:t>
            </w:r>
          </w:p>
        </w:tc>
        <w:tc>
          <w:tcPr>
            <w:tcW w:w="1559" w:type="dxa"/>
          </w:tcPr>
          <w:p w14:paraId="46DC79FA" w14:textId="77777777" w:rsidR="00E568AC" w:rsidRPr="00B20C85" w:rsidRDefault="00E568AC" w:rsidP="00AB2723">
            <w:r w:rsidRPr="00B20C85">
              <w:t>-0.03 – 0.03</w:t>
            </w:r>
          </w:p>
        </w:tc>
        <w:tc>
          <w:tcPr>
            <w:tcW w:w="850" w:type="dxa"/>
          </w:tcPr>
          <w:p w14:paraId="13404B22" w14:textId="77777777" w:rsidR="00E568AC" w:rsidRPr="00B20C85" w:rsidRDefault="00E568AC" w:rsidP="00AB2723">
            <w:r w:rsidRPr="00B20C85">
              <w:t>0.823</w:t>
            </w:r>
          </w:p>
        </w:tc>
      </w:tr>
      <w:tr w:rsidR="00E568AC" w:rsidRPr="00B20C85" w14:paraId="33E87EB4" w14:textId="77777777" w:rsidTr="00AB2723">
        <w:trPr>
          <w:trHeight w:val="416"/>
        </w:trPr>
        <w:tc>
          <w:tcPr>
            <w:tcW w:w="9072" w:type="dxa"/>
            <w:gridSpan w:val="6"/>
          </w:tcPr>
          <w:p w14:paraId="1EE43596" w14:textId="59B5B67A" w:rsidR="00E568AC" w:rsidRPr="00B20C85" w:rsidRDefault="00BF4780" w:rsidP="00AB2723">
            <w:r>
              <w:t>T</w:t>
            </w:r>
            <w:r w:rsidR="00E568AC" w:rsidRPr="00B20C85">
              <w:t xml:space="preserve">able </w:t>
            </w:r>
            <w:r w:rsidR="00E568AC">
              <w:t>S1</w:t>
            </w:r>
            <w:r w:rsidR="00E568AC" w:rsidRPr="00B20C85">
              <w:t>. ASDAS confirmatory factor analysis</w:t>
            </w:r>
            <w:r w:rsidR="00975FB4">
              <w:t xml:space="preserve"> (CFA)</w:t>
            </w:r>
            <w:r w:rsidR="00E568AC" w:rsidRPr="00B20C85">
              <w:t xml:space="preserve"> factor loadings</w:t>
            </w:r>
            <w:r w:rsidR="00975FB4">
              <w:t>. CRP: C-reactive protein.</w:t>
            </w:r>
          </w:p>
        </w:tc>
      </w:tr>
    </w:tbl>
    <w:p w14:paraId="7794E644" w14:textId="77777777" w:rsidR="005E236A" w:rsidRDefault="005E236A"/>
    <w:p w14:paraId="4F579F49" w14:textId="30DEACEA" w:rsidR="00625FB9" w:rsidRDefault="00625FB9">
      <w:r>
        <w:br w:type="page"/>
      </w:r>
    </w:p>
    <w:p w14:paraId="699C5649" w14:textId="77777777" w:rsidR="005E236A" w:rsidRDefault="005E236A"/>
    <w:p w14:paraId="17265CE4" w14:textId="77777777" w:rsidR="005E236A" w:rsidRDefault="005E236A"/>
    <w:tbl>
      <w:tblPr>
        <w:tblStyle w:val="TableGrid"/>
        <w:tblpPr w:leftFromText="141" w:rightFromText="141" w:vertAnchor="text" w:horzAnchor="page" w:tblpX="1981" w:tblpY="-23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2694"/>
        <w:gridCol w:w="2268"/>
        <w:gridCol w:w="2693"/>
      </w:tblGrid>
      <w:tr w:rsidR="005E236A" w:rsidRPr="00852346" w14:paraId="103BC0FF" w14:textId="77777777" w:rsidTr="005E236A">
        <w:trPr>
          <w:trHeight w:val="416"/>
        </w:trPr>
        <w:tc>
          <w:tcPr>
            <w:tcW w:w="2694" w:type="dxa"/>
            <w:hideMark/>
          </w:tcPr>
          <w:p w14:paraId="35C655B2" w14:textId="77777777" w:rsidR="005E236A" w:rsidRPr="00852346" w:rsidRDefault="005E236A" w:rsidP="00AB2723"/>
        </w:tc>
        <w:tc>
          <w:tcPr>
            <w:tcW w:w="2268" w:type="dxa"/>
          </w:tcPr>
          <w:p w14:paraId="14D2505A" w14:textId="77777777" w:rsidR="005E236A" w:rsidRPr="00852346" w:rsidRDefault="005E236A" w:rsidP="00AB2723">
            <w:r w:rsidRPr="00852346">
              <w:t>Residual variance</w:t>
            </w:r>
          </w:p>
        </w:tc>
        <w:tc>
          <w:tcPr>
            <w:tcW w:w="2693" w:type="dxa"/>
          </w:tcPr>
          <w:p w14:paraId="6361597F" w14:textId="77777777" w:rsidR="005E236A" w:rsidRPr="00852346" w:rsidRDefault="005E236A" w:rsidP="00AB2723">
            <w:r w:rsidRPr="00852346">
              <w:t>Residual variance, standardized</w:t>
            </w:r>
          </w:p>
        </w:tc>
      </w:tr>
      <w:tr w:rsidR="005E236A" w:rsidRPr="00852346" w14:paraId="0A9948AA" w14:textId="77777777" w:rsidTr="00CD42CE">
        <w:trPr>
          <w:trHeight w:val="158"/>
        </w:trPr>
        <w:tc>
          <w:tcPr>
            <w:tcW w:w="2694" w:type="dxa"/>
          </w:tcPr>
          <w:p w14:paraId="5F67C17D" w14:textId="77777777" w:rsidR="005E236A" w:rsidRPr="00852346" w:rsidRDefault="005E236A" w:rsidP="00AB2723">
            <w:r w:rsidRPr="00852346">
              <w:t>Patient global</w:t>
            </w:r>
          </w:p>
        </w:tc>
        <w:tc>
          <w:tcPr>
            <w:tcW w:w="2268" w:type="dxa"/>
          </w:tcPr>
          <w:p w14:paraId="2A76C3DC" w14:textId="77777777" w:rsidR="005E236A" w:rsidRPr="00852346" w:rsidRDefault="005E236A" w:rsidP="00AB2723">
            <w:r w:rsidRPr="00852346">
              <w:t>1.4</w:t>
            </w:r>
            <w:r>
              <w:t>8</w:t>
            </w:r>
          </w:p>
        </w:tc>
        <w:tc>
          <w:tcPr>
            <w:tcW w:w="2693" w:type="dxa"/>
          </w:tcPr>
          <w:p w14:paraId="29449488" w14:textId="77777777" w:rsidR="005E236A" w:rsidRPr="00852346" w:rsidRDefault="005E236A" w:rsidP="00AB2723">
            <w:r w:rsidRPr="00852346">
              <w:t>0.23</w:t>
            </w:r>
          </w:p>
        </w:tc>
      </w:tr>
      <w:tr w:rsidR="005E236A" w:rsidRPr="00852346" w14:paraId="04A7DB89" w14:textId="77777777" w:rsidTr="00CD42CE">
        <w:trPr>
          <w:trHeight w:val="279"/>
        </w:trPr>
        <w:tc>
          <w:tcPr>
            <w:tcW w:w="2694" w:type="dxa"/>
          </w:tcPr>
          <w:p w14:paraId="35856545" w14:textId="77777777" w:rsidR="005E236A" w:rsidRPr="00852346" w:rsidRDefault="005E236A" w:rsidP="00AB2723">
            <w:r w:rsidRPr="00852346">
              <w:t>Back pain</w:t>
            </w:r>
          </w:p>
        </w:tc>
        <w:tc>
          <w:tcPr>
            <w:tcW w:w="2268" w:type="dxa"/>
          </w:tcPr>
          <w:p w14:paraId="598AD4CB" w14:textId="77777777" w:rsidR="005E236A" w:rsidRPr="00852346" w:rsidRDefault="005E236A" w:rsidP="00AB2723">
            <w:r w:rsidRPr="00852346">
              <w:t>1.47</w:t>
            </w:r>
          </w:p>
        </w:tc>
        <w:tc>
          <w:tcPr>
            <w:tcW w:w="2693" w:type="dxa"/>
          </w:tcPr>
          <w:p w14:paraId="3E124996" w14:textId="77777777" w:rsidR="005E236A" w:rsidRPr="00852346" w:rsidRDefault="005E236A" w:rsidP="00AB2723">
            <w:r w:rsidRPr="00852346">
              <w:t>0.23</w:t>
            </w:r>
          </w:p>
        </w:tc>
      </w:tr>
      <w:tr w:rsidR="005E236A" w:rsidRPr="00852346" w14:paraId="18AF52EC" w14:textId="77777777" w:rsidTr="00CD42CE">
        <w:trPr>
          <w:trHeight w:val="270"/>
        </w:trPr>
        <w:tc>
          <w:tcPr>
            <w:tcW w:w="2694" w:type="dxa"/>
          </w:tcPr>
          <w:p w14:paraId="369DBC29" w14:textId="77777777" w:rsidR="005E236A" w:rsidRPr="00852346" w:rsidRDefault="005E236A" w:rsidP="00AB2723">
            <w:r w:rsidRPr="00852346">
              <w:t>Peripheral pain/swelling</w:t>
            </w:r>
          </w:p>
        </w:tc>
        <w:tc>
          <w:tcPr>
            <w:tcW w:w="2268" w:type="dxa"/>
          </w:tcPr>
          <w:p w14:paraId="5C483CDF" w14:textId="77777777" w:rsidR="005E236A" w:rsidRPr="00852346" w:rsidRDefault="005E236A" w:rsidP="00AB2723">
            <w:r w:rsidRPr="00852346">
              <w:t>4.61</w:t>
            </w:r>
          </w:p>
        </w:tc>
        <w:tc>
          <w:tcPr>
            <w:tcW w:w="2693" w:type="dxa"/>
          </w:tcPr>
          <w:p w14:paraId="5A5417E5" w14:textId="77777777" w:rsidR="005E236A" w:rsidRPr="00852346" w:rsidRDefault="005E236A" w:rsidP="00AB2723">
            <w:r w:rsidRPr="00852346">
              <w:t>0.6</w:t>
            </w:r>
            <w:r>
              <w:t>1</w:t>
            </w:r>
          </w:p>
        </w:tc>
      </w:tr>
      <w:tr w:rsidR="005E236A" w:rsidRPr="00852346" w14:paraId="44C4D38D" w14:textId="77777777" w:rsidTr="00CD42CE">
        <w:trPr>
          <w:trHeight w:val="273"/>
        </w:trPr>
        <w:tc>
          <w:tcPr>
            <w:tcW w:w="2694" w:type="dxa"/>
          </w:tcPr>
          <w:p w14:paraId="190CDB5D" w14:textId="77777777" w:rsidR="005E236A" w:rsidRPr="00852346" w:rsidRDefault="005E236A" w:rsidP="00AB2723">
            <w:r w:rsidRPr="00852346">
              <w:t>Morning stiffness duration</w:t>
            </w:r>
          </w:p>
        </w:tc>
        <w:tc>
          <w:tcPr>
            <w:tcW w:w="2268" w:type="dxa"/>
          </w:tcPr>
          <w:p w14:paraId="1D483808" w14:textId="77777777" w:rsidR="005E236A" w:rsidRPr="00852346" w:rsidRDefault="005E236A" w:rsidP="00AB2723">
            <w:r w:rsidRPr="00852346">
              <w:t>4.9</w:t>
            </w:r>
            <w:r>
              <w:t>6</w:t>
            </w:r>
          </w:p>
        </w:tc>
        <w:tc>
          <w:tcPr>
            <w:tcW w:w="2693" w:type="dxa"/>
          </w:tcPr>
          <w:p w14:paraId="769A5C0D" w14:textId="77777777" w:rsidR="005E236A" w:rsidRPr="00852346" w:rsidRDefault="005E236A" w:rsidP="00AB2723">
            <w:r w:rsidRPr="00852346">
              <w:t>0.6</w:t>
            </w:r>
            <w:r>
              <w:t>4</w:t>
            </w:r>
          </w:p>
        </w:tc>
      </w:tr>
      <w:tr w:rsidR="005E236A" w:rsidRPr="00852346" w14:paraId="044EA0A4" w14:textId="77777777" w:rsidTr="00CD42CE">
        <w:trPr>
          <w:trHeight w:val="278"/>
        </w:trPr>
        <w:tc>
          <w:tcPr>
            <w:tcW w:w="2694" w:type="dxa"/>
            <w:hideMark/>
          </w:tcPr>
          <w:p w14:paraId="4DF4A49C" w14:textId="77777777" w:rsidR="005E236A" w:rsidRPr="00852346" w:rsidRDefault="005E236A" w:rsidP="00AB2723">
            <w:proofErr w:type="gramStart"/>
            <w:r w:rsidRPr="00852346">
              <w:t>Ln(</w:t>
            </w:r>
            <w:proofErr w:type="gramEnd"/>
            <w:r w:rsidRPr="00852346">
              <w:t>CRP+1)</w:t>
            </w:r>
          </w:p>
        </w:tc>
        <w:tc>
          <w:tcPr>
            <w:tcW w:w="2268" w:type="dxa"/>
          </w:tcPr>
          <w:p w14:paraId="3D5BCD16" w14:textId="77777777" w:rsidR="005E236A" w:rsidRPr="00852346" w:rsidRDefault="005E236A" w:rsidP="00AB2723">
            <w:r w:rsidRPr="00852346">
              <w:t>0.30</w:t>
            </w:r>
          </w:p>
        </w:tc>
        <w:tc>
          <w:tcPr>
            <w:tcW w:w="2693" w:type="dxa"/>
          </w:tcPr>
          <w:p w14:paraId="05D7ABB9" w14:textId="77777777" w:rsidR="005E236A" w:rsidRPr="00852346" w:rsidRDefault="005E236A" w:rsidP="00AB2723">
            <w:r w:rsidRPr="00852346">
              <w:t>1.00</w:t>
            </w:r>
          </w:p>
        </w:tc>
      </w:tr>
      <w:tr w:rsidR="005E236A" w:rsidRPr="00852346" w14:paraId="0649BC74" w14:textId="77777777" w:rsidTr="00CD42CE">
        <w:trPr>
          <w:trHeight w:val="268"/>
        </w:trPr>
        <w:tc>
          <w:tcPr>
            <w:tcW w:w="2694" w:type="dxa"/>
          </w:tcPr>
          <w:p w14:paraId="5775610F" w14:textId="77777777" w:rsidR="005E236A" w:rsidRPr="00852346" w:rsidRDefault="005E236A" w:rsidP="00AB2723">
            <w:r w:rsidRPr="00852346">
              <w:t>ASDAS</w:t>
            </w:r>
          </w:p>
        </w:tc>
        <w:tc>
          <w:tcPr>
            <w:tcW w:w="2268" w:type="dxa"/>
          </w:tcPr>
          <w:p w14:paraId="4D19601A" w14:textId="77777777" w:rsidR="005E236A" w:rsidRPr="00852346" w:rsidRDefault="005E236A" w:rsidP="00AB2723">
            <w:r w:rsidRPr="00852346">
              <w:t>4.82</w:t>
            </w:r>
          </w:p>
        </w:tc>
        <w:tc>
          <w:tcPr>
            <w:tcW w:w="2693" w:type="dxa"/>
          </w:tcPr>
          <w:p w14:paraId="6188B59C" w14:textId="77777777" w:rsidR="005E236A" w:rsidRPr="00852346" w:rsidRDefault="005E236A" w:rsidP="00AB2723">
            <w:r w:rsidRPr="00852346">
              <w:t>N/A</w:t>
            </w:r>
          </w:p>
        </w:tc>
      </w:tr>
      <w:tr w:rsidR="005E236A" w:rsidRPr="00852346" w14:paraId="0DCEFE38" w14:textId="77777777" w:rsidTr="005E236A">
        <w:trPr>
          <w:trHeight w:val="416"/>
        </w:trPr>
        <w:tc>
          <w:tcPr>
            <w:tcW w:w="7655" w:type="dxa"/>
            <w:gridSpan w:val="3"/>
          </w:tcPr>
          <w:p w14:paraId="3AD162FB" w14:textId="2D507961" w:rsidR="005E236A" w:rsidRPr="00852346" w:rsidRDefault="005E236A" w:rsidP="00AB2723">
            <w:r w:rsidRPr="00852346">
              <w:t xml:space="preserve">Table </w:t>
            </w:r>
            <w:r>
              <w:t>S2</w:t>
            </w:r>
            <w:r w:rsidRPr="00852346">
              <w:t>. Residual variances in ASDAS confirmatory factor analysis. Standardized residual variance is equal to 1 minus R</w:t>
            </w:r>
            <w:r w:rsidRPr="00852346">
              <w:rPr>
                <w:vertAlign w:val="superscript"/>
              </w:rPr>
              <w:t>2</w:t>
            </w:r>
            <w:r w:rsidRPr="00852346">
              <w:t>.</w:t>
            </w:r>
            <w:r w:rsidR="009C4B66">
              <w:t xml:space="preserve"> CRP: C-reactive protein; ASDAS: Axial </w:t>
            </w:r>
            <w:proofErr w:type="spellStart"/>
            <w:r w:rsidR="009C4B66">
              <w:t>Spondyloarthritis</w:t>
            </w:r>
            <w:proofErr w:type="spellEnd"/>
            <w:r w:rsidR="009C4B66">
              <w:t xml:space="preserve"> Disease Activity Score.</w:t>
            </w:r>
          </w:p>
        </w:tc>
      </w:tr>
    </w:tbl>
    <w:p w14:paraId="58627C19" w14:textId="6F868843" w:rsidR="00975A0E" w:rsidRDefault="00975A0E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3686"/>
      </w:tblGrid>
      <w:tr w:rsidR="00F06BE9" w:rsidRPr="00852346" w14:paraId="64EDCDEB" w14:textId="77777777" w:rsidTr="00AB2723">
        <w:tc>
          <w:tcPr>
            <w:tcW w:w="3261" w:type="dxa"/>
            <w:tcBorders>
              <w:bottom w:val="single" w:sz="4" w:space="0" w:color="auto"/>
            </w:tcBorders>
          </w:tcPr>
          <w:p w14:paraId="16F07BCA" w14:textId="77777777" w:rsidR="00F06BE9" w:rsidRPr="00852346" w:rsidRDefault="00F06BE9" w:rsidP="00AB2723">
            <w:r w:rsidRPr="00852346">
              <w:lastRenderedPageBreak/>
              <w:t>Variab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2C9A6F6" w14:textId="77777777" w:rsidR="00F06BE9" w:rsidRPr="00852346" w:rsidRDefault="00F06BE9" w:rsidP="00AB2723">
            <w:r w:rsidRPr="00852346">
              <w:t>Residual variance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2D16F626" w14:textId="77777777" w:rsidR="00F06BE9" w:rsidRPr="00852346" w:rsidRDefault="00F06BE9" w:rsidP="00AB2723">
            <w:r w:rsidRPr="00852346">
              <w:t>Residual variance, standardized (1-R</w:t>
            </w:r>
            <w:r w:rsidRPr="00852346">
              <w:rPr>
                <w:vertAlign w:val="superscript"/>
              </w:rPr>
              <w:t>2</w:t>
            </w:r>
            <w:r w:rsidRPr="00852346">
              <w:t>)</w:t>
            </w:r>
          </w:p>
        </w:tc>
      </w:tr>
      <w:tr w:rsidR="00F06BE9" w:rsidRPr="00852346" w14:paraId="2A3A2AE1" w14:textId="77777777" w:rsidTr="00AB2723">
        <w:trPr>
          <w:trHeight w:val="154"/>
        </w:trPr>
        <w:tc>
          <w:tcPr>
            <w:tcW w:w="326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201A078" w14:textId="0ED4A5CF" w:rsidR="00F06BE9" w:rsidRPr="00852346" w:rsidRDefault="00F06BE9" w:rsidP="00AB2723">
            <w:r w:rsidRPr="00852346">
              <w:t>Psychological well</w:t>
            </w:r>
            <w:r w:rsidR="00BD2FAC">
              <w:t>-</w:t>
            </w:r>
            <w:r w:rsidRPr="00852346">
              <w:t>being (lv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75C4E1" w14:textId="77777777" w:rsidR="00F06BE9" w:rsidRPr="00852346" w:rsidRDefault="00F06BE9" w:rsidP="00AB2723">
            <w:r w:rsidRPr="00852346">
              <w:t>N/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0EC8CD" w14:textId="77777777" w:rsidR="00F06BE9" w:rsidRPr="00852346" w:rsidRDefault="00F06BE9" w:rsidP="00AB2723">
            <w:r w:rsidRPr="00852346">
              <w:t>N/A*</w:t>
            </w:r>
          </w:p>
        </w:tc>
      </w:tr>
      <w:tr w:rsidR="00F06BE9" w:rsidRPr="00852346" w14:paraId="23E6CC00" w14:textId="77777777" w:rsidTr="00AB2723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148BBB61" w14:textId="77777777" w:rsidR="00F06BE9" w:rsidRPr="00852346" w:rsidRDefault="00F06BE9" w:rsidP="00AB2723">
            <w:r w:rsidRPr="00852346">
              <w:t>Perception (lv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A03036" w14:textId="77777777" w:rsidR="00F06BE9" w:rsidRPr="00852346" w:rsidRDefault="00F06BE9" w:rsidP="00AB2723">
            <w:r w:rsidRPr="00852346">
              <w:t>0.1</w:t>
            </w:r>
            <w:r>
              <w:t>8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665564" w14:textId="77777777" w:rsidR="00F06BE9" w:rsidRPr="00852346" w:rsidRDefault="00F06BE9" w:rsidP="00AB2723">
            <w:r w:rsidRPr="00852346">
              <w:t>0.3</w:t>
            </w:r>
            <w:r>
              <w:t>9</w:t>
            </w:r>
          </w:p>
        </w:tc>
      </w:tr>
      <w:tr w:rsidR="00F06BE9" w:rsidRPr="00852346" w14:paraId="78EC0662" w14:textId="77777777" w:rsidTr="00AB2723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682CDA57" w14:textId="77777777" w:rsidR="00F06BE9" w:rsidRPr="00852346" w:rsidRDefault="00F06BE9" w:rsidP="00AB2723">
            <w:r w:rsidRPr="00852346">
              <w:t>Emotional amplification (lv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C11A3E" w14:textId="77777777" w:rsidR="00F06BE9" w:rsidRPr="00852346" w:rsidRDefault="00F06BE9" w:rsidP="00AB2723">
            <w:r w:rsidRPr="00852346">
              <w:t>0.3</w:t>
            </w:r>
            <w:r>
              <w:t>6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187FCF" w14:textId="77777777" w:rsidR="00F06BE9" w:rsidRPr="00852346" w:rsidRDefault="00F06BE9" w:rsidP="00AB2723">
            <w:r w:rsidRPr="00852346">
              <w:t>0.55</w:t>
            </w:r>
          </w:p>
        </w:tc>
      </w:tr>
      <w:tr w:rsidR="00F06BE9" w:rsidRPr="00852346" w14:paraId="0484CA45" w14:textId="77777777" w:rsidTr="00AB2723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11BDC3CF" w14:textId="77777777" w:rsidR="00F06BE9" w:rsidRPr="00852346" w:rsidRDefault="00F06BE9" w:rsidP="00AB2723">
            <w:r w:rsidRPr="00852346">
              <w:t>Level of educatio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0D8662" w14:textId="77777777" w:rsidR="00F06BE9" w:rsidRPr="00852346" w:rsidRDefault="00F06BE9" w:rsidP="00AB2723">
            <w:r w:rsidRPr="00852346">
              <w:t>N/A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E9418D" w14:textId="77777777" w:rsidR="00F06BE9" w:rsidRPr="00852346" w:rsidRDefault="00F06BE9" w:rsidP="00AB2723">
            <w:r w:rsidRPr="00852346">
              <w:t>N/A*</w:t>
            </w:r>
          </w:p>
        </w:tc>
      </w:tr>
      <w:tr w:rsidR="00F06BE9" w:rsidRPr="00852346" w14:paraId="1002DD32" w14:textId="77777777" w:rsidTr="00AB2723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755058E8" w14:textId="77777777" w:rsidR="00F06BE9" w:rsidRPr="00852346" w:rsidRDefault="00F06BE9" w:rsidP="00AB2723">
            <w:r w:rsidRPr="00852346">
              <w:t>CSI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FC40E" w14:textId="77777777" w:rsidR="00F06BE9" w:rsidRPr="00852346" w:rsidRDefault="00F06BE9" w:rsidP="00AB2723">
            <w:r w:rsidRPr="00852346">
              <w:t>0.29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C105A9" w14:textId="77777777" w:rsidR="00F06BE9" w:rsidRPr="00852346" w:rsidRDefault="00F06BE9" w:rsidP="00AB2723">
            <w:r w:rsidRPr="00852346">
              <w:t>0.30</w:t>
            </w:r>
          </w:p>
        </w:tc>
      </w:tr>
      <w:tr w:rsidR="00F06BE9" w:rsidRPr="00852346" w14:paraId="017CFFF6" w14:textId="77777777" w:rsidTr="00AB2723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58EC6E80" w14:textId="77777777" w:rsidR="00F06BE9" w:rsidRPr="00852346" w:rsidRDefault="00F06BE9" w:rsidP="00AB2723">
            <w:r w:rsidRPr="00852346">
              <w:t>CORS Decreasing activitie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580C34" w14:textId="77777777" w:rsidR="00F06BE9" w:rsidRPr="00852346" w:rsidRDefault="00F06BE9" w:rsidP="00AB2723">
            <w:r w:rsidRPr="00852346">
              <w:t>0.78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D8E95B" w14:textId="77777777" w:rsidR="00F06BE9" w:rsidRPr="00852346" w:rsidRDefault="00F06BE9" w:rsidP="00AB2723">
            <w:r w:rsidRPr="00852346">
              <w:t>0.7</w:t>
            </w:r>
            <w:r>
              <w:t>9</w:t>
            </w:r>
          </w:p>
        </w:tc>
      </w:tr>
      <w:tr w:rsidR="00F06BE9" w:rsidRPr="00852346" w14:paraId="713EBE96" w14:textId="77777777" w:rsidTr="00AB2723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33742C50" w14:textId="77777777" w:rsidR="00F06BE9" w:rsidRPr="00852346" w:rsidRDefault="00F06BE9" w:rsidP="00AB2723">
            <w:proofErr w:type="spellStart"/>
            <w:r w:rsidRPr="00852346">
              <w:t>mSQUASH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D4D425" w14:textId="77777777" w:rsidR="00F06BE9" w:rsidRPr="00852346" w:rsidRDefault="00F06BE9" w:rsidP="00AB2723">
            <w:r w:rsidRPr="00852346">
              <w:t>0.9</w:t>
            </w:r>
            <w:r>
              <w:t>2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DB32F6" w14:textId="77777777" w:rsidR="00F06BE9" w:rsidRPr="00852346" w:rsidRDefault="00F06BE9" w:rsidP="00AB2723">
            <w:r w:rsidRPr="00852346">
              <w:t>0.9</w:t>
            </w:r>
            <w:r>
              <w:t>2</w:t>
            </w:r>
          </w:p>
        </w:tc>
      </w:tr>
      <w:tr w:rsidR="00F06BE9" w:rsidRPr="00852346" w14:paraId="2421D17E" w14:textId="77777777" w:rsidTr="00AB2723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0F227BAD" w14:textId="77777777" w:rsidR="00F06BE9" w:rsidRPr="00852346" w:rsidRDefault="00F06BE9" w:rsidP="00AB2723">
            <w:r w:rsidRPr="00852346">
              <w:t>BMI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EF6700" w14:textId="77777777" w:rsidR="00F06BE9" w:rsidRPr="00852346" w:rsidRDefault="00F06BE9" w:rsidP="00AB2723">
            <w:r w:rsidRPr="00852346">
              <w:t>0.93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4F4BF5" w14:textId="77777777" w:rsidR="00F06BE9" w:rsidRPr="00852346" w:rsidRDefault="00F06BE9" w:rsidP="00AB2723">
            <w:r w:rsidRPr="00852346">
              <w:t>0.9</w:t>
            </w:r>
            <w:r>
              <w:t>4</w:t>
            </w:r>
          </w:p>
        </w:tc>
      </w:tr>
      <w:tr w:rsidR="00F06BE9" w:rsidRPr="00852346" w14:paraId="7361684E" w14:textId="77777777" w:rsidTr="00AB2723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406EA04C" w14:textId="77777777" w:rsidR="00F06BE9" w:rsidRPr="00852346" w:rsidRDefault="00F06BE9" w:rsidP="00AB2723">
            <w:r w:rsidRPr="00852346">
              <w:t>ASDA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084F0F" w14:textId="77777777" w:rsidR="00F06BE9" w:rsidRPr="00852346" w:rsidRDefault="00F06BE9" w:rsidP="00AB2723">
            <w:r w:rsidRPr="00852346">
              <w:t>0.6</w:t>
            </w:r>
            <w:r>
              <w:t>3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CDEF48" w14:textId="77777777" w:rsidR="00F06BE9" w:rsidRPr="00852346" w:rsidRDefault="00F06BE9" w:rsidP="00AB2723">
            <w:r w:rsidRPr="00852346">
              <w:t>0.6</w:t>
            </w:r>
            <w:r>
              <w:t>4</w:t>
            </w:r>
          </w:p>
        </w:tc>
      </w:tr>
      <w:tr w:rsidR="00F06BE9" w:rsidRPr="00852346" w14:paraId="1A91DD36" w14:textId="77777777" w:rsidTr="00AB2723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7AEB7FA7" w14:textId="77777777" w:rsidR="00F06BE9" w:rsidRPr="00852346" w:rsidRDefault="00F06BE9" w:rsidP="00AB2723"/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D2BAB" w14:textId="77777777" w:rsidR="00F06BE9" w:rsidRPr="00852346" w:rsidRDefault="00F06BE9" w:rsidP="00AB2723"/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D11EA8" w14:textId="77777777" w:rsidR="00F06BE9" w:rsidRPr="00852346" w:rsidRDefault="00F06BE9" w:rsidP="00AB2723"/>
        </w:tc>
      </w:tr>
      <w:tr w:rsidR="00F06BE9" w:rsidRPr="00852346" w14:paraId="11D495B7" w14:textId="77777777" w:rsidTr="00AB2723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68E033B6" w14:textId="77777777" w:rsidR="00F06BE9" w:rsidRPr="00852346" w:rsidRDefault="00F06BE9" w:rsidP="00AB2723">
            <w:r w:rsidRPr="00852346">
              <w:t>HADS Anxiety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2CB7D0" w14:textId="77777777" w:rsidR="00F06BE9" w:rsidRPr="00852346" w:rsidRDefault="00F06BE9" w:rsidP="00AB2723">
            <w:r w:rsidRPr="00852346">
              <w:t>0.18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949993" w14:textId="77777777" w:rsidR="00F06BE9" w:rsidRPr="00852346" w:rsidRDefault="00F06BE9" w:rsidP="00AB2723">
            <w:r w:rsidRPr="00852346">
              <w:t>0.18</w:t>
            </w:r>
          </w:p>
        </w:tc>
      </w:tr>
      <w:tr w:rsidR="00F06BE9" w:rsidRPr="00852346" w14:paraId="40FD204B" w14:textId="77777777" w:rsidTr="00AB2723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238043E1" w14:textId="77777777" w:rsidR="00F06BE9" w:rsidRPr="00852346" w:rsidRDefault="00F06BE9" w:rsidP="00AB2723">
            <w:r w:rsidRPr="00852346">
              <w:t>HADS Depressio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B8E3A3" w14:textId="77777777" w:rsidR="00F06BE9" w:rsidRPr="00852346" w:rsidRDefault="00F06BE9" w:rsidP="00AB2723">
            <w:r w:rsidRPr="00852346">
              <w:t>0.58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018FF8" w14:textId="77777777" w:rsidR="00F06BE9" w:rsidRPr="00852346" w:rsidRDefault="00F06BE9" w:rsidP="00AB2723">
            <w:r w:rsidRPr="00852346">
              <w:t>0.58</w:t>
            </w:r>
          </w:p>
        </w:tc>
      </w:tr>
      <w:tr w:rsidR="00F06BE9" w:rsidRPr="00852346" w14:paraId="01B0C4B6" w14:textId="77777777" w:rsidTr="00AB2723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49CCB92F" w14:textId="77777777" w:rsidR="00F06BE9" w:rsidRPr="00852346" w:rsidRDefault="00F06BE9" w:rsidP="00AB2723">
            <w:r w:rsidRPr="00852346">
              <w:t>IPQ</w:t>
            </w:r>
            <w:r>
              <w:t>-R</w:t>
            </w:r>
            <w:r w:rsidRPr="00852346">
              <w:t xml:space="preserve"> Identity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E9150B" w14:textId="77777777" w:rsidR="00F06BE9" w:rsidRPr="00852346" w:rsidRDefault="00F06BE9" w:rsidP="00AB2723">
            <w:r w:rsidRPr="00852346">
              <w:t>0.51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D92017" w14:textId="77777777" w:rsidR="00F06BE9" w:rsidRPr="00852346" w:rsidRDefault="00F06BE9" w:rsidP="00AB2723">
            <w:r w:rsidRPr="00852346">
              <w:t>0.5</w:t>
            </w:r>
            <w:r>
              <w:t>3</w:t>
            </w:r>
          </w:p>
        </w:tc>
      </w:tr>
      <w:tr w:rsidR="00F06BE9" w:rsidRPr="00852346" w14:paraId="1280D1D9" w14:textId="77777777" w:rsidTr="00AB2723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75772FFD" w14:textId="77777777" w:rsidR="00F06BE9" w:rsidRPr="00852346" w:rsidRDefault="00F06BE9" w:rsidP="00AB2723">
            <w:r w:rsidRPr="00852346">
              <w:t>IPQ</w:t>
            </w:r>
            <w:r>
              <w:t>-R</w:t>
            </w:r>
            <w:r w:rsidRPr="00852346">
              <w:t xml:space="preserve"> Consequence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7904BF" w14:textId="77777777" w:rsidR="00F06BE9" w:rsidRPr="00852346" w:rsidRDefault="00F06BE9" w:rsidP="00AB2723">
            <w:r w:rsidRPr="00852346">
              <w:t>0.58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B81815" w14:textId="77777777" w:rsidR="00F06BE9" w:rsidRPr="00852346" w:rsidRDefault="00F06BE9" w:rsidP="00AB2723">
            <w:r w:rsidRPr="00852346">
              <w:t>0.59</w:t>
            </w:r>
          </w:p>
        </w:tc>
      </w:tr>
      <w:tr w:rsidR="00F06BE9" w:rsidRPr="00852346" w14:paraId="0D66616D" w14:textId="77777777" w:rsidTr="00AB2723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72FF1ABD" w14:textId="77777777" w:rsidR="00F06BE9" w:rsidRPr="00852346" w:rsidRDefault="00F06BE9" w:rsidP="00AB2723">
            <w:r w:rsidRPr="00852346">
              <w:t>IPQ</w:t>
            </w:r>
            <w:r>
              <w:t>-R</w:t>
            </w:r>
            <w:r w:rsidRPr="00852346">
              <w:t xml:space="preserve"> Illness coherenc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B1CB9B" w14:textId="77777777" w:rsidR="00F06BE9" w:rsidRPr="00852346" w:rsidRDefault="00F06BE9" w:rsidP="00AB2723">
            <w:r w:rsidRPr="00852346">
              <w:t>0.8</w:t>
            </w:r>
            <w:r>
              <w:t>4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DCD865" w14:textId="77777777" w:rsidR="00F06BE9" w:rsidRPr="00852346" w:rsidRDefault="00F06BE9" w:rsidP="00AB2723">
            <w:r w:rsidRPr="00852346">
              <w:t>0.84</w:t>
            </w:r>
          </w:p>
        </w:tc>
      </w:tr>
      <w:tr w:rsidR="00F06BE9" w:rsidRPr="00852346" w14:paraId="44A5A2A3" w14:textId="77777777" w:rsidTr="00AB2723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2BB4580F" w14:textId="77777777" w:rsidR="00F06BE9" w:rsidRPr="00852346" w:rsidRDefault="00F06BE9" w:rsidP="00AB2723">
            <w:r w:rsidRPr="00852346">
              <w:t>IPQ</w:t>
            </w:r>
            <w:r>
              <w:t>-R</w:t>
            </w:r>
            <w:r w:rsidRPr="00852346">
              <w:t xml:space="preserve"> Personal contro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A2F989" w14:textId="77777777" w:rsidR="00F06BE9" w:rsidRPr="00852346" w:rsidRDefault="00F06BE9" w:rsidP="00AB2723">
            <w:r w:rsidRPr="00852346">
              <w:t>0.6</w:t>
            </w:r>
            <w:r>
              <w:t>6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4BDE8D" w14:textId="77777777" w:rsidR="00F06BE9" w:rsidRPr="00852346" w:rsidRDefault="00F06BE9" w:rsidP="00AB2723">
            <w:r w:rsidRPr="00852346">
              <w:t>0.6</w:t>
            </w:r>
            <w:r>
              <w:t>7</w:t>
            </w:r>
          </w:p>
        </w:tc>
      </w:tr>
      <w:tr w:rsidR="00F06BE9" w:rsidRPr="00852346" w14:paraId="048BE783" w14:textId="77777777" w:rsidTr="00AB2723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215D11C5" w14:textId="77777777" w:rsidR="00F06BE9" w:rsidRPr="00852346" w:rsidRDefault="00F06BE9" w:rsidP="00AB2723">
            <w:r w:rsidRPr="00852346">
              <w:t>IPQ</w:t>
            </w:r>
            <w:r>
              <w:t>-R</w:t>
            </w:r>
            <w:r w:rsidRPr="00852346">
              <w:t xml:space="preserve"> Treatment contro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7F8225" w14:textId="77777777" w:rsidR="00F06BE9" w:rsidRPr="00852346" w:rsidRDefault="00F06BE9" w:rsidP="00AB2723">
            <w:r w:rsidRPr="00852346">
              <w:t>0.5</w:t>
            </w:r>
            <w:r>
              <w:t>2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B0752B" w14:textId="77777777" w:rsidR="00F06BE9" w:rsidRPr="00852346" w:rsidRDefault="00F06BE9" w:rsidP="00AB2723">
            <w:r w:rsidRPr="00852346">
              <w:t>0.53</w:t>
            </w:r>
          </w:p>
        </w:tc>
      </w:tr>
      <w:tr w:rsidR="00F06BE9" w:rsidRPr="00852346" w14:paraId="48496951" w14:textId="77777777" w:rsidTr="00AB2723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063D4DDB" w14:textId="77777777" w:rsidR="00F06BE9" w:rsidRPr="00852346" w:rsidRDefault="00F06BE9" w:rsidP="00AB2723">
            <w:r w:rsidRPr="00852346">
              <w:t>IPQ</w:t>
            </w:r>
            <w:r>
              <w:t>-R</w:t>
            </w:r>
            <w:r w:rsidRPr="00852346">
              <w:t xml:space="preserve"> Emotional representation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E0860C" w14:textId="77777777" w:rsidR="00F06BE9" w:rsidRPr="00852346" w:rsidRDefault="00F06BE9" w:rsidP="00AB2723">
            <w:r w:rsidRPr="00852346">
              <w:t>0.42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83831A" w14:textId="77777777" w:rsidR="00F06BE9" w:rsidRPr="00852346" w:rsidRDefault="00F06BE9" w:rsidP="00AB2723">
            <w:r w:rsidRPr="00852346">
              <w:t>0.4</w:t>
            </w:r>
            <w:r>
              <w:t>2</w:t>
            </w:r>
          </w:p>
        </w:tc>
      </w:tr>
      <w:tr w:rsidR="00F06BE9" w:rsidRPr="00852346" w14:paraId="7F20CF2B" w14:textId="77777777" w:rsidTr="00AB2723">
        <w:tc>
          <w:tcPr>
            <w:tcW w:w="326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5A1F58" w14:textId="77777777" w:rsidR="00F06BE9" w:rsidRPr="00852346" w:rsidRDefault="00F06BE9" w:rsidP="00AB2723">
            <w:r w:rsidRPr="00852346">
              <w:t>PC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1416A" w14:textId="77777777" w:rsidR="00F06BE9" w:rsidRPr="00852346" w:rsidRDefault="00F06BE9" w:rsidP="00AB2723">
            <w:r w:rsidRPr="00852346">
              <w:t>0.35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E78687" w14:textId="77777777" w:rsidR="00F06BE9" w:rsidRPr="00852346" w:rsidRDefault="00F06BE9" w:rsidP="00AB2723">
            <w:r w:rsidRPr="00852346">
              <w:t>0.35</w:t>
            </w:r>
          </w:p>
        </w:tc>
      </w:tr>
      <w:tr w:rsidR="00F06BE9" w:rsidRPr="00852346" w14:paraId="4C28408A" w14:textId="77777777" w:rsidTr="00AB2723">
        <w:tc>
          <w:tcPr>
            <w:tcW w:w="8931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28B89491" w14:textId="7EE20BAC" w:rsidR="00F06BE9" w:rsidRPr="00852346" w:rsidRDefault="00BF4780" w:rsidP="00AB2723">
            <w:r>
              <w:t>T</w:t>
            </w:r>
            <w:r w:rsidR="00F06BE9" w:rsidRPr="00852346">
              <w:t xml:space="preserve">able </w:t>
            </w:r>
            <w:r w:rsidR="007D036E">
              <w:t>S</w:t>
            </w:r>
            <w:r w:rsidR="005E236A">
              <w:t>3</w:t>
            </w:r>
            <w:r w:rsidR="00F06BE9" w:rsidRPr="00852346">
              <w:t>. Residual variances in SEM model. *Exogenous variable</w:t>
            </w:r>
            <w:r w:rsidR="00736A03">
              <w:t xml:space="preserve">. CSI: Central Sensitization Inventory; CORS: </w:t>
            </w:r>
            <w:proofErr w:type="spellStart"/>
            <w:r w:rsidR="00736A03">
              <w:t>COping</w:t>
            </w:r>
            <w:proofErr w:type="spellEnd"/>
            <w:r w:rsidR="00736A03">
              <w:t xml:space="preserve"> with Rheumatic Stressors questionnaire; </w:t>
            </w:r>
            <w:proofErr w:type="spellStart"/>
            <w:r w:rsidR="00087C99">
              <w:t>mSQUASH</w:t>
            </w:r>
            <w:proofErr w:type="spellEnd"/>
            <w:r w:rsidR="00087C99">
              <w:t xml:space="preserve">: modified </w:t>
            </w:r>
            <w:r w:rsidR="00087C99" w:rsidRPr="0018120D">
              <w:t xml:space="preserve">Short </w:t>
            </w:r>
            <w:proofErr w:type="spellStart"/>
            <w:r w:rsidR="00087C99" w:rsidRPr="0018120D">
              <w:t>QUestionnaire</w:t>
            </w:r>
            <w:proofErr w:type="spellEnd"/>
            <w:r w:rsidR="00087C99" w:rsidRPr="0018120D">
              <w:t xml:space="preserve"> to </w:t>
            </w:r>
            <w:proofErr w:type="spellStart"/>
            <w:r w:rsidR="00087C99" w:rsidRPr="0018120D">
              <w:t>ASsess</w:t>
            </w:r>
            <w:proofErr w:type="spellEnd"/>
            <w:r w:rsidR="00087C99" w:rsidRPr="0018120D">
              <w:t xml:space="preserve"> Health-enhancing physical activity</w:t>
            </w:r>
            <w:r w:rsidR="00087C99">
              <w:t xml:space="preserve">; BMI: body mass index; ASDAS: Axial </w:t>
            </w:r>
            <w:proofErr w:type="spellStart"/>
            <w:r w:rsidR="00087C99">
              <w:t>Spondyloarthritis</w:t>
            </w:r>
            <w:proofErr w:type="spellEnd"/>
            <w:r w:rsidR="00087C99">
              <w:t xml:space="preserve"> Disease Activity Score; HADS: Hospital Anxiety and Depression Scale; IPQ-R:</w:t>
            </w:r>
            <w:r w:rsidR="00223720">
              <w:t xml:space="preserve"> Revised Illness Perception Questionnaire; PCS: Pain Catastrophizing Scale.</w:t>
            </w:r>
          </w:p>
        </w:tc>
      </w:tr>
    </w:tbl>
    <w:p w14:paraId="557B954C" w14:textId="03F012F0" w:rsidR="00625FB9" w:rsidRDefault="00625FB9"/>
    <w:p w14:paraId="2C13326B" w14:textId="77777777" w:rsidR="00625FB9" w:rsidRDefault="00625FB9">
      <w:r>
        <w:br w:type="page"/>
      </w:r>
    </w:p>
    <w:p w14:paraId="59C8B5B7" w14:textId="77777777" w:rsidR="00DD4883" w:rsidRDefault="00DD488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6"/>
        <w:gridCol w:w="1352"/>
        <w:gridCol w:w="1413"/>
        <w:gridCol w:w="1411"/>
      </w:tblGrid>
      <w:tr w:rsidR="0010078A" w14:paraId="552274CF" w14:textId="77777777" w:rsidTr="00D96F57">
        <w:tc>
          <w:tcPr>
            <w:tcW w:w="4896" w:type="dxa"/>
            <w:tcBorders>
              <w:top w:val="nil"/>
              <w:left w:val="nil"/>
              <w:bottom w:val="single" w:sz="4" w:space="0" w:color="auto"/>
            </w:tcBorders>
          </w:tcPr>
          <w:p w14:paraId="233047F4" w14:textId="2A43EAB0" w:rsidR="0010078A" w:rsidRDefault="00240DDA">
            <w:r>
              <w:t>Suggested alteration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0E451FFB" w14:textId="355C5628" w:rsidR="0010078A" w:rsidRDefault="0011622F">
            <w:r>
              <w:t>Modification index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0CE8867A" w14:textId="4F047661" w:rsidR="0010078A" w:rsidRDefault="0011622F">
            <w:r>
              <w:t>E</w:t>
            </w:r>
            <w:r w:rsidR="00D054C7">
              <w:t>xpected parameter change</w:t>
            </w:r>
            <w:r w:rsidR="00047BF0">
              <w:t xml:space="preserve"> (EPC)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  <w:right w:val="nil"/>
            </w:tcBorders>
          </w:tcPr>
          <w:p w14:paraId="4F7BA2D4" w14:textId="0794C0DB" w:rsidR="0010078A" w:rsidRDefault="00D054C7">
            <w:r>
              <w:t>Standardized EPC</w:t>
            </w:r>
          </w:p>
        </w:tc>
      </w:tr>
      <w:tr w:rsidR="0010078A" w14:paraId="794E8ECD" w14:textId="77777777" w:rsidTr="00D96F57">
        <w:tc>
          <w:tcPr>
            <w:tcW w:w="4896" w:type="dxa"/>
            <w:tcBorders>
              <w:left w:val="nil"/>
              <w:bottom w:val="nil"/>
            </w:tcBorders>
          </w:tcPr>
          <w:p w14:paraId="25E80237" w14:textId="71EB67AE" w:rsidR="0010078A" w:rsidRDefault="00B54F53">
            <w:r>
              <w:t>E</w:t>
            </w:r>
            <w:r w:rsidR="00401108">
              <w:t xml:space="preserve">motional amplification </w:t>
            </w:r>
            <w:r w:rsidR="0051295D">
              <w:t>=~</w:t>
            </w:r>
            <w:r w:rsidR="00401108">
              <w:t xml:space="preserve"> </w:t>
            </w:r>
            <w:r>
              <w:t>I</w:t>
            </w:r>
            <w:r w:rsidR="00401108">
              <w:t>llness coherence</w:t>
            </w:r>
            <w:r w:rsidR="00047BF0">
              <w:t xml:space="preserve"> </w:t>
            </w:r>
          </w:p>
        </w:tc>
        <w:tc>
          <w:tcPr>
            <w:tcW w:w="1352" w:type="dxa"/>
            <w:tcBorders>
              <w:bottom w:val="nil"/>
            </w:tcBorders>
          </w:tcPr>
          <w:p w14:paraId="50A9C9BA" w14:textId="1C040D46" w:rsidR="0010078A" w:rsidRDefault="00083753">
            <w:r>
              <w:t>21.5</w:t>
            </w:r>
            <w:r w:rsidR="00297DF2">
              <w:t>4</w:t>
            </w:r>
          </w:p>
        </w:tc>
        <w:tc>
          <w:tcPr>
            <w:tcW w:w="1413" w:type="dxa"/>
            <w:tcBorders>
              <w:bottom w:val="nil"/>
            </w:tcBorders>
          </w:tcPr>
          <w:p w14:paraId="1CACC4EE" w14:textId="429E8B13" w:rsidR="0010078A" w:rsidRDefault="00297DF2">
            <w:r>
              <w:t>-0.54</w:t>
            </w:r>
          </w:p>
        </w:tc>
        <w:tc>
          <w:tcPr>
            <w:tcW w:w="1411" w:type="dxa"/>
            <w:tcBorders>
              <w:bottom w:val="nil"/>
              <w:right w:val="nil"/>
            </w:tcBorders>
          </w:tcPr>
          <w:p w14:paraId="2B0BA891" w14:textId="6D892D5F" w:rsidR="0010078A" w:rsidRDefault="00297DF2">
            <w:r>
              <w:t>-0.44</w:t>
            </w:r>
          </w:p>
        </w:tc>
      </w:tr>
      <w:tr w:rsidR="00133ACA" w14:paraId="0DFE479C" w14:textId="77777777" w:rsidTr="00D96F57">
        <w:tc>
          <w:tcPr>
            <w:tcW w:w="4896" w:type="dxa"/>
            <w:tcBorders>
              <w:top w:val="nil"/>
              <w:left w:val="nil"/>
              <w:bottom w:val="nil"/>
            </w:tcBorders>
          </w:tcPr>
          <w:p w14:paraId="55C93D4A" w14:textId="41A35376" w:rsidR="00133ACA" w:rsidRDefault="00133ACA" w:rsidP="00133ACA">
            <w:r>
              <w:t>Illness identity ~~ Central sensitization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2441329A" w14:textId="4BA1366B" w:rsidR="00133ACA" w:rsidRDefault="00133ACA" w:rsidP="00133ACA">
            <w:r>
              <w:t>19.10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743EF4F1" w14:textId="0B4BBB29" w:rsidR="00133ACA" w:rsidRDefault="003036D9" w:rsidP="00133ACA">
            <w:r>
              <w:t>0.16</w:t>
            </w:r>
          </w:p>
        </w:tc>
        <w:tc>
          <w:tcPr>
            <w:tcW w:w="1411" w:type="dxa"/>
            <w:tcBorders>
              <w:top w:val="nil"/>
              <w:bottom w:val="nil"/>
              <w:right w:val="nil"/>
            </w:tcBorders>
          </w:tcPr>
          <w:p w14:paraId="2E47A7D4" w14:textId="588824D0" w:rsidR="00133ACA" w:rsidRDefault="003036D9" w:rsidP="00133ACA">
            <w:r>
              <w:t>0.42</w:t>
            </w:r>
          </w:p>
        </w:tc>
      </w:tr>
      <w:tr w:rsidR="00133ACA" w14:paraId="5027BB73" w14:textId="77777777" w:rsidTr="00D96F57">
        <w:tc>
          <w:tcPr>
            <w:tcW w:w="4896" w:type="dxa"/>
            <w:tcBorders>
              <w:top w:val="nil"/>
              <w:left w:val="nil"/>
              <w:bottom w:val="nil"/>
            </w:tcBorders>
          </w:tcPr>
          <w:p w14:paraId="6F0DEC1C" w14:textId="45A827BF" w:rsidR="00133ACA" w:rsidRDefault="00133ACA" w:rsidP="00133ACA">
            <w:r>
              <w:t>Emotional representations ~~ Illness coherence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0427D01B" w14:textId="5571407E" w:rsidR="00133ACA" w:rsidRDefault="00133ACA" w:rsidP="00133ACA">
            <w:r>
              <w:t>15.</w:t>
            </w:r>
            <w:r w:rsidR="003036D9">
              <w:t>18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06675EE0" w14:textId="74C41011" w:rsidR="00133ACA" w:rsidRDefault="00133ACA" w:rsidP="00133ACA">
            <w:r>
              <w:t>-0.15</w:t>
            </w:r>
          </w:p>
        </w:tc>
        <w:tc>
          <w:tcPr>
            <w:tcW w:w="1411" w:type="dxa"/>
            <w:tcBorders>
              <w:top w:val="nil"/>
              <w:bottom w:val="nil"/>
              <w:right w:val="nil"/>
            </w:tcBorders>
          </w:tcPr>
          <w:p w14:paraId="46AF5A4B" w14:textId="6BBBCBFB" w:rsidR="00133ACA" w:rsidRDefault="00133ACA" w:rsidP="00133ACA">
            <w:r>
              <w:t>-0.25</w:t>
            </w:r>
          </w:p>
        </w:tc>
      </w:tr>
      <w:tr w:rsidR="007C7DA1" w14:paraId="141DB567" w14:textId="77777777" w:rsidTr="00D96F57">
        <w:tc>
          <w:tcPr>
            <w:tcW w:w="4896" w:type="dxa"/>
            <w:tcBorders>
              <w:top w:val="nil"/>
              <w:left w:val="nil"/>
              <w:bottom w:val="nil"/>
            </w:tcBorders>
          </w:tcPr>
          <w:p w14:paraId="1F4EFA34" w14:textId="540B0D68" w:rsidR="007C7DA1" w:rsidRDefault="007C7DA1" w:rsidP="007C7DA1">
            <w:r>
              <w:t>Emotional amplification ~ Level of education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33E1650C" w14:textId="282796CC" w:rsidR="007C7DA1" w:rsidRDefault="007C7DA1" w:rsidP="007C7DA1">
            <w:r>
              <w:t>14.64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68EE5420" w14:textId="18BD692F" w:rsidR="007C7DA1" w:rsidRDefault="007C7DA1" w:rsidP="007C7DA1">
            <w:r>
              <w:t>-0.</w:t>
            </w:r>
            <w:r w:rsidR="00F36638">
              <w:t>3</w:t>
            </w:r>
            <w:r>
              <w:t>5</w:t>
            </w:r>
          </w:p>
        </w:tc>
        <w:tc>
          <w:tcPr>
            <w:tcW w:w="1411" w:type="dxa"/>
            <w:tcBorders>
              <w:top w:val="nil"/>
              <w:bottom w:val="nil"/>
              <w:right w:val="nil"/>
            </w:tcBorders>
          </w:tcPr>
          <w:p w14:paraId="1A1E3681" w14:textId="24B7FF49" w:rsidR="007C7DA1" w:rsidRDefault="006771B3" w:rsidP="007C7DA1">
            <w:r>
              <w:t>-0.</w:t>
            </w:r>
            <w:r w:rsidR="00F36638">
              <w:t>43</w:t>
            </w:r>
          </w:p>
        </w:tc>
      </w:tr>
      <w:tr w:rsidR="007C7DA1" w14:paraId="41635FBE" w14:textId="77777777" w:rsidTr="00D96F57">
        <w:tc>
          <w:tcPr>
            <w:tcW w:w="4896" w:type="dxa"/>
            <w:tcBorders>
              <w:top w:val="nil"/>
              <w:left w:val="nil"/>
              <w:bottom w:val="nil"/>
            </w:tcBorders>
          </w:tcPr>
          <w:p w14:paraId="52C4EF48" w14:textId="68B0EB43" w:rsidR="007C7DA1" w:rsidRDefault="00EA3CF7" w:rsidP="007C7DA1">
            <w:r>
              <w:t>Perception ~ Physical activity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681C8634" w14:textId="288C3BA1" w:rsidR="007C7DA1" w:rsidRDefault="00EA3CF7" w:rsidP="007C7DA1">
            <w:r>
              <w:t>11.63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29556C0F" w14:textId="6F7D34B1" w:rsidR="007C7DA1" w:rsidRDefault="00EA3CF7" w:rsidP="007C7DA1">
            <w:r>
              <w:t>-0.15</w:t>
            </w:r>
          </w:p>
        </w:tc>
        <w:tc>
          <w:tcPr>
            <w:tcW w:w="1411" w:type="dxa"/>
            <w:tcBorders>
              <w:top w:val="nil"/>
              <w:bottom w:val="nil"/>
              <w:right w:val="nil"/>
            </w:tcBorders>
          </w:tcPr>
          <w:p w14:paraId="4D1F35E5" w14:textId="1C1E3919" w:rsidR="007C7DA1" w:rsidRDefault="00F36638" w:rsidP="007C7DA1">
            <w:r>
              <w:t>-0.22</w:t>
            </w:r>
          </w:p>
        </w:tc>
      </w:tr>
      <w:tr w:rsidR="00B506D3" w14:paraId="71E47229" w14:textId="77777777" w:rsidTr="00D96F57">
        <w:tc>
          <w:tcPr>
            <w:tcW w:w="4896" w:type="dxa"/>
            <w:tcBorders>
              <w:top w:val="nil"/>
              <w:left w:val="nil"/>
              <w:bottom w:val="nil"/>
            </w:tcBorders>
          </w:tcPr>
          <w:p w14:paraId="5A1CC7E3" w14:textId="4EE3F07B" w:rsidR="00B506D3" w:rsidRDefault="00E709A8" w:rsidP="007C7DA1">
            <w:r>
              <w:t>P</w:t>
            </w:r>
            <w:r w:rsidR="008E6124">
              <w:t>erception</w:t>
            </w:r>
            <w:r>
              <w:t xml:space="preserve"> =~ HADS anxiety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1D2D3DFD" w14:textId="2B5E34A8" w:rsidR="00B506D3" w:rsidRDefault="00E709A8" w:rsidP="007C7DA1">
            <w:r>
              <w:t>10.27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6BAFC350" w14:textId="7C87F32B" w:rsidR="00B506D3" w:rsidRDefault="00E709A8" w:rsidP="007C7DA1">
            <w:r>
              <w:t>-0.38</w:t>
            </w:r>
          </w:p>
        </w:tc>
        <w:tc>
          <w:tcPr>
            <w:tcW w:w="1411" w:type="dxa"/>
            <w:tcBorders>
              <w:top w:val="nil"/>
              <w:bottom w:val="nil"/>
              <w:right w:val="nil"/>
            </w:tcBorders>
          </w:tcPr>
          <w:p w14:paraId="50E4BAF0" w14:textId="4CEED259" w:rsidR="00B506D3" w:rsidRDefault="00E709A8" w:rsidP="007C7DA1">
            <w:r>
              <w:t>-0.26</w:t>
            </w:r>
          </w:p>
        </w:tc>
      </w:tr>
      <w:tr w:rsidR="006771B3" w14:paraId="347781C7" w14:textId="77777777" w:rsidTr="00065BF1">
        <w:tc>
          <w:tcPr>
            <w:tcW w:w="9072" w:type="dxa"/>
            <w:gridSpan w:val="4"/>
            <w:tcBorders>
              <w:left w:val="nil"/>
              <w:bottom w:val="nil"/>
              <w:right w:val="nil"/>
            </w:tcBorders>
          </w:tcPr>
          <w:p w14:paraId="48D87E71" w14:textId="73C3C70B" w:rsidR="006771B3" w:rsidRDefault="006771B3" w:rsidP="006771B3">
            <w:r>
              <w:t>Table S4. All modification indices &gt;10 for SEM model. Operators: =~ (factor loading), ~ (regression), ~~ (correlated residuals).</w:t>
            </w:r>
            <w:r w:rsidR="00783913">
              <w:t xml:space="preserve"> HADS: Hospital Anxiety and Depression Scale.</w:t>
            </w:r>
          </w:p>
        </w:tc>
      </w:tr>
    </w:tbl>
    <w:p w14:paraId="782E1478" w14:textId="77777777" w:rsidR="00045B0F" w:rsidRDefault="00045B0F"/>
    <w:p w14:paraId="2D249AB9" w14:textId="77777777" w:rsidR="003F4934" w:rsidRDefault="003F4934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8"/>
        <w:gridCol w:w="4253"/>
      </w:tblGrid>
      <w:tr w:rsidR="008165B4" w:rsidRPr="00852346" w14:paraId="36CD476A" w14:textId="77777777" w:rsidTr="0031553D">
        <w:tc>
          <w:tcPr>
            <w:tcW w:w="4678" w:type="dxa"/>
            <w:tcBorders>
              <w:top w:val="nil"/>
              <w:left w:val="nil"/>
              <w:bottom w:val="single" w:sz="4" w:space="0" w:color="auto"/>
            </w:tcBorders>
          </w:tcPr>
          <w:p w14:paraId="7FB6B560" w14:textId="327E2A2C" w:rsidR="00045B0F" w:rsidRPr="00852346" w:rsidRDefault="00045B0F" w:rsidP="00AB2723">
            <w:r w:rsidRPr="00852346">
              <w:lastRenderedPageBreak/>
              <w:t>Regression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nil"/>
            </w:tcBorders>
          </w:tcPr>
          <w:p w14:paraId="1F591026" w14:textId="77777777" w:rsidR="00045B0F" w:rsidRPr="00852346" w:rsidRDefault="00045B0F" w:rsidP="00AB2723">
            <w:r w:rsidRPr="00852346">
              <w:t>Simulated power</w:t>
            </w:r>
          </w:p>
        </w:tc>
      </w:tr>
      <w:tr w:rsidR="008165B4" w:rsidRPr="00852346" w14:paraId="224B5727" w14:textId="77777777" w:rsidTr="0031553D">
        <w:tc>
          <w:tcPr>
            <w:tcW w:w="4678" w:type="dxa"/>
            <w:tcBorders>
              <w:left w:val="nil"/>
              <w:bottom w:val="nil"/>
            </w:tcBorders>
          </w:tcPr>
          <w:p w14:paraId="7C397D87" w14:textId="77777777" w:rsidR="00045B0F" w:rsidRPr="00852346" w:rsidRDefault="00045B0F" w:rsidP="00AB2723">
            <w:r w:rsidRPr="00852346">
              <w:sym w:font="Wingdings" w:char="F0E0"/>
            </w:r>
            <w:r w:rsidRPr="00852346">
              <w:t>Emotional amplification</w:t>
            </w:r>
          </w:p>
        </w:tc>
        <w:tc>
          <w:tcPr>
            <w:tcW w:w="4253" w:type="dxa"/>
            <w:tcBorders>
              <w:bottom w:val="nil"/>
              <w:right w:val="nil"/>
            </w:tcBorders>
          </w:tcPr>
          <w:p w14:paraId="4491A3F2" w14:textId="77777777" w:rsidR="00045B0F" w:rsidRPr="00852346" w:rsidRDefault="00045B0F" w:rsidP="00AB2723"/>
        </w:tc>
      </w:tr>
      <w:tr w:rsidR="008165B4" w:rsidRPr="00852346" w14:paraId="2C79B1DC" w14:textId="77777777" w:rsidTr="0031553D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3F5B3DA6" w14:textId="23BC6DFF" w:rsidR="00045B0F" w:rsidRPr="00852346" w:rsidRDefault="00045B0F" w:rsidP="00AB2723">
            <w:r w:rsidRPr="00852346">
              <w:t xml:space="preserve">    Psychological well</w:t>
            </w:r>
            <w:r w:rsidR="00BD2FAC">
              <w:t>-</w:t>
            </w:r>
            <w:r w:rsidRPr="00852346">
              <w:t>being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2A58D1E9" w14:textId="77777777" w:rsidR="00045B0F" w:rsidRPr="00852346" w:rsidRDefault="00045B0F" w:rsidP="00AB2723">
            <w:r w:rsidRPr="00852346">
              <w:t>1.00</w:t>
            </w:r>
          </w:p>
        </w:tc>
      </w:tr>
      <w:tr w:rsidR="008165B4" w:rsidRPr="00852346" w14:paraId="70E82408" w14:textId="77777777" w:rsidTr="0031553D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53A91312" w14:textId="77777777" w:rsidR="00045B0F" w:rsidRPr="00852346" w:rsidRDefault="00045B0F" w:rsidP="00AB2723">
            <w:r w:rsidRPr="00852346">
              <w:sym w:font="Wingdings" w:char="F0E0"/>
            </w:r>
            <w:r>
              <w:t>Illness p</w:t>
            </w:r>
            <w:r w:rsidRPr="00852346">
              <w:t xml:space="preserve">erception 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184D84B0" w14:textId="77777777" w:rsidR="00045B0F" w:rsidRPr="00852346" w:rsidRDefault="00045B0F" w:rsidP="00AB2723"/>
        </w:tc>
      </w:tr>
      <w:tr w:rsidR="008165B4" w:rsidRPr="00852346" w14:paraId="50BDDE20" w14:textId="77777777" w:rsidTr="0031553D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14BB4DC8" w14:textId="77777777" w:rsidR="00045B0F" w:rsidRPr="00852346" w:rsidRDefault="00045B0F" w:rsidP="00AB2723">
            <w:r w:rsidRPr="00852346">
              <w:t xml:space="preserve">    Level of education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70A3A355" w14:textId="77777777" w:rsidR="00045B0F" w:rsidRPr="00852346" w:rsidRDefault="00045B0F" w:rsidP="00AB2723">
            <w:r w:rsidRPr="00852346">
              <w:t>0.99</w:t>
            </w:r>
          </w:p>
        </w:tc>
      </w:tr>
      <w:tr w:rsidR="008165B4" w:rsidRPr="00852346" w14:paraId="10177062" w14:textId="77777777" w:rsidTr="0031553D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1EFF6158" w14:textId="4FEBCA4B" w:rsidR="00045B0F" w:rsidRPr="00852346" w:rsidRDefault="00045B0F" w:rsidP="00AB2723">
            <w:r w:rsidRPr="00852346">
              <w:t xml:space="preserve">    Psychological well</w:t>
            </w:r>
            <w:r w:rsidR="00BD2FAC">
              <w:t>-</w:t>
            </w:r>
            <w:r w:rsidRPr="00852346">
              <w:t>being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46464024" w14:textId="77777777" w:rsidR="00045B0F" w:rsidRPr="00852346" w:rsidRDefault="00045B0F" w:rsidP="00AB2723">
            <w:r w:rsidRPr="00852346">
              <w:t>1.00</w:t>
            </w:r>
          </w:p>
        </w:tc>
      </w:tr>
      <w:tr w:rsidR="008165B4" w:rsidRPr="00852346" w14:paraId="21A686EE" w14:textId="77777777" w:rsidTr="0031553D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6E3F2821" w14:textId="77777777" w:rsidR="00045B0F" w:rsidRPr="00852346" w:rsidRDefault="00045B0F" w:rsidP="00AB2723">
            <w:r w:rsidRPr="00852346">
              <w:sym w:font="Wingdings" w:char="F0E0"/>
            </w:r>
            <w:r w:rsidRPr="00852346">
              <w:t>Decreasing activity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07F3739A" w14:textId="77777777" w:rsidR="00045B0F" w:rsidRPr="00852346" w:rsidRDefault="00045B0F" w:rsidP="00AB2723"/>
        </w:tc>
      </w:tr>
      <w:tr w:rsidR="008165B4" w:rsidRPr="00852346" w14:paraId="46E70F6F" w14:textId="77777777" w:rsidTr="0031553D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0C9323D8" w14:textId="77777777" w:rsidR="00045B0F" w:rsidRPr="00852346" w:rsidRDefault="00045B0F" w:rsidP="00AB2723">
            <w:r w:rsidRPr="00852346">
              <w:t xml:space="preserve">    </w:t>
            </w:r>
            <w:r>
              <w:t>Illness p</w:t>
            </w:r>
            <w:r w:rsidRPr="00852346">
              <w:t>erception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03D2BE9C" w14:textId="77777777" w:rsidR="00045B0F" w:rsidRPr="00852346" w:rsidRDefault="00045B0F" w:rsidP="00AB2723">
            <w:r w:rsidRPr="00852346">
              <w:t>1.00</w:t>
            </w:r>
          </w:p>
        </w:tc>
      </w:tr>
      <w:tr w:rsidR="008165B4" w:rsidRPr="00852346" w14:paraId="42CFA159" w14:textId="77777777" w:rsidTr="0031553D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2947E7F9" w14:textId="77777777" w:rsidR="00045B0F" w:rsidRPr="00852346" w:rsidRDefault="00045B0F" w:rsidP="00AB2723">
            <w:r w:rsidRPr="00852346">
              <w:sym w:font="Wingdings" w:char="F0E0"/>
            </w:r>
            <w:proofErr w:type="spellStart"/>
            <w:r w:rsidRPr="00852346">
              <w:t>mSQUASH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469AFC58" w14:textId="77777777" w:rsidR="00045B0F" w:rsidRPr="00852346" w:rsidRDefault="00045B0F" w:rsidP="00AB2723"/>
        </w:tc>
      </w:tr>
      <w:tr w:rsidR="008165B4" w:rsidRPr="00852346" w14:paraId="7ACA1FDE" w14:textId="77777777" w:rsidTr="0031553D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326DA3F5" w14:textId="77777777" w:rsidR="00045B0F" w:rsidRPr="00852346" w:rsidRDefault="00045B0F" w:rsidP="00AB2723">
            <w:r w:rsidRPr="00852346">
              <w:t xml:space="preserve">    Decreasing activity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3337B290" w14:textId="77777777" w:rsidR="00045B0F" w:rsidRPr="00852346" w:rsidRDefault="00045B0F" w:rsidP="00AB2723">
            <w:r w:rsidRPr="00852346">
              <w:t>1.00</w:t>
            </w:r>
          </w:p>
        </w:tc>
      </w:tr>
      <w:tr w:rsidR="008165B4" w:rsidRPr="00852346" w14:paraId="2EDA511E" w14:textId="77777777" w:rsidTr="0031553D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37357485" w14:textId="77777777" w:rsidR="00045B0F" w:rsidRPr="00852346" w:rsidRDefault="00045B0F" w:rsidP="00AB2723">
            <w:r w:rsidRPr="00852346">
              <w:sym w:font="Wingdings" w:char="F0E0"/>
            </w:r>
            <w:r w:rsidRPr="00852346">
              <w:t>CSI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18C3E950" w14:textId="77777777" w:rsidR="00045B0F" w:rsidRPr="00852346" w:rsidRDefault="00045B0F" w:rsidP="00AB2723"/>
        </w:tc>
      </w:tr>
      <w:tr w:rsidR="008165B4" w:rsidRPr="00852346" w14:paraId="096C3B56" w14:textId="77777777" w:rsidTr="0031553D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0866C870" w14:textId="77777777" w:rsidR="00045B0F" w:rsidRPr="00852346" w:rsidRDefault="00045B0F" w:rsidP="00AB2723">
            <w:r w:rsidRPr="00852346">
              <w:t xml:space="preserve">    </w:t>
            </w:r>
            <w:r>
              <w:t>Illness p</w:t>
            </w:r>
            <w:r w:rsidRPr="00852346">
              <w:t>erception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6A2430AD" w14:textId="77777777" w:rsidR="00045B0F" w:rsidRPr="00852346" w:rsidRDefault="00045B0F" w:rsidP="00AB2723">
            <w:r w:rsidRPr="00852346">
              <w:t>1.00</w:t>
            </w:r>
          </w:p>
        </w:tc>
      </w:tr>
      <w:tr w:rsidR="008165B4" w:rsidRPr="00852346" w14:paraId="2F8F399C" w14:textId="77777777" w:rsidTr="0031553D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182D0798" w14:textId="77777777" w:rsidR="00045B0F" w:rsidRPr="00852346" w:rsidRDefault="00045B0F" w:rsidP="00AB2723">
            <w:r w:rsidRPr="00852346">
              <w:rPr>
                <w:color w:val="D9D9D9" w:themeColor="background1" w:themeShade="D9"/>
              </w:rPr>
              <w:t xml:space="preserve">    </w:t>
            </w:r>
            <w:proofErr w:type="spellStart"/>
            <w:r w:rsidRPr="002B72BB">
              <w:t>mSQUASH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12891249" w14:textId="12699C34" w:rsidR="00045B0F" w:rsidRPr="00852346" w:rsidRDefault="00045B0F" w:rsidP="00AB2723">
            <w:r w:rsidRPr="00852346">
              <w:t>0.4</w:t>
            </w:r>
            <w:r w:rsidR="000417DF">
              <w:t>8</w:t>
            </w:r>
          </w:p>
        </w:tc>
      </w:tr>
      <w:tr w:rsidR="00BD2FAC" w:rsidRPr="00852346" w14:paraId="2C16E28A" w14:textId="77777777" w:rsidTr="0031553D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7F6CADDD" w14:textId="25808E9C" w:rsidR="00BD2FAC" w:rsidRPr="00852346" w:rsidRDefault="00BD2FAC" w:rsidP="00AB2723">
            <w:pPr>
              <w:rPr>
                <w:color w:val="D9D9D9" w:themeColor="background1" w:themeShade="D9"/>
              </w:rPr>
            </w:pPr>
            <w:r>
              <w:rPr>
                <w:color w:val="D9D9D9" w:themeColor="background1" w:themeShade="D9"/>
              </w:rPr>
              <w:t xml:space="preserve">    </w:t>
            </w:r>
            <w:r>
              <w:t>Psychological well-being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0756E835" w14:textId="63998837" w:rsidR="00BD2FAC" w:rsidRPr="00852346" w:rsidRDefault="00BD2FAC" w:rsidP="00AB2723">
            <w:r>
              <w:t>0.97</w:t>
            </w:r>
          </w:p>
        </w:tc>
      </w:tr>
      <w:tr w:rsidR="008165B4" w:rsidRPr="00852346" w14:paraId="7C49E902" w14:textId="77777777" w:rsidTr="0031553D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24A1ED44" w14:textId="77777777" w:rsidR="00045B0F" w:rsidRPr="00852346" w:rsidRDefault="00045B0F" w:rsidP="00AB2723">
            <w:r w:rsidRPr="00852346">
              <w:sym w:font="Wingdings" w:char="F0E0"/>
            </w:r>
            <w:r w:rsidRPr="00852346">
              <w:t>BMI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73180A23" w14:textId="77777777" w:rsidR="00045B0F" w:rsidRPr="00852346" w:rsidRDefault="00045B0F" w:rsidP="00AB2723"/>
        </w:tc>
      </w:tr>
      <w:tr w:rsidR="008165B4" w:rsidRPr="00852346" w14:paraId="338257DA" w14:textId="77777777" w:rsidTr="0031553D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3A7CDB27" w14:textId="77777777" w:rsidR="00045B0F" w:rsidRPr="00852346" w:rsidRDefault="00045B0F" w:rsidP="00AB2723">
            <w:r w:rsidRPr="00852346">
              <w:t xml:space="preserve">    </w:t>
            </w:r>
            <w:proofErr w:type="spellStart"/>
            <w:r w:rsidRPr="00852346">
              <w:t>mSQUASH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62F03085" w14:textId="1AAEA12F" w:rsidR="00045B0F" w:rsidRPr="00852346" w:rsidRDefault="00045B0F" w:rsidP="00AB2723">
            <w:r w:rsidRPr="00852346">
              <w:t>0.</w:t>
            </w:r>
            <w:r w:rsidR="00BD2FAC">
              <w:t>94</w:t>
            </w:r>
          </w:p>
        </w:tc>
      </w:tr>
      <w:tr w:rsidR="008165B4" w:rsidRPr="00852346" w14:paraId="2FA81A27" w14:textId="77777777" w:rsidTr="0031553D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2A711180" w14:textId="77777777" w:rsidR="00045B0F" w:rsidRPr="00852346" w:rsidRDefault="00045B0F" w:rsidP="00AB2723">
            <w:r w:rsidRPr="00852346">
              <w:t xml:space="preserve">    Level of education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4EB92408" w14:textId="614161F3" w:rsidR="00045B0F" w:rsidRPr="00852346" w:rsidRDefault="00045B0F" w:rsidP="00AB2723">
            <w:r w:rsidRPr="00852346">
              <w:t>0.9</w:t>
            </w:r>
            <w:r w:rsidR="00BD2FAC">
              <w:t>5</w:t>
            </w:r>
          </w:p>
        </w:tc>
      </w:tr>
      <w:tr w:rsidR="008165B4" w:rsidRPr="00852346" w14:paraId="6D3C857C" w14:textId="77777777" w:rsidTr="0031553D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5F001C70" w14:textId="77777777" w:rsidR="00045B0F" w:rsidRPr="00852346" w:rsidRDefault="00045B0F" w:rsidP="00AB2723">
            <w:r w:rsidRPr="00852346">
              <w:sym w:font="Wingdings" w:char="F0E0"/>
            </w:r>
            <w:r w:rsidRPr="00852346">
              <w:t>ASDAS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224FDF76" w14:textId="77777777" w:rsidR="00045B0F" w:rsidRPr="00852346" w:rsidRDefault="00045B0F" w:rsidP="00AB2723"/>
        </w:tc>
      </w:tr>
      <w:tr w:rsidR="008165B4" w:rsidRPr="00852346" w14:paraId="55F53D2D" w14:textId="77777777" w:rsidTr="0031553D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45D9DB29" w14:textId="77777777" w:rsidR="00045B0F" w:rsidRPr="00852346" w:rsidRDefault="00045B0F" w:rsidP="00AB2723">
            <w:r w:rsidRPr="00852346">
              <w:t xml:space="preserve">    </w:t>
            </w:r>
            <w:r>
              <w:t>Illness p</w:t>
            </w:r>
            <w:r w:rsidRPr="00852346">
              <w:t>erception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51B98A23" w14:textId="425473F4" w:rsidR="00045B0F" w:rsidRPr="00852346" w:rsidRDefault="00045B0F" w:rsidP="00AB2723">
            <w:r w:rsidRPr="00852346">
              <w:t>0.</w:t>
            </w:r>
            <w:r w:rsidR="00BD2FAC">
              <w:t>90</w:t>
            </w:r>
          </w:p>
        </w:tc>
      </w:tr>
      <w:tr w:rsidR="008165B4" w:rsidRPr="00852346" w14:paraId="782F4778" w14:textId="77777777" w:rsidTr="0031553D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3C38C6BB" w14:textId="77777777" w:rsidR="00045B0F" w:rsidRPr="00852346" w:rsidRDefault="00045B0F" w:rsidP="00AB2723">
            <w:r w:rsidRPr="00852346">
              <w:t xml:space="preserve">    CSI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692CD689" w14:textId="0AA76AFB" w:rsidR="00045B0F" w:rsidRPr="00852346" w:rsidRDefault="00045B0F" w:rsidP="00AB2723">
            <w:r w:rsidRPr="00852346">
              <w:t>0.</w:t>
            </w:r>
            <w:r w:rsidR="00BD2FAC">
              <w:t>64</w:t>
            </w:r>
          </w:p>
        </w:tc>
      </w:tr>
      <w:tr w:rsidR="008165B4" w:rsidRPr="00852346" w14:paraId="37FB2543" w14:textId="77777777" w:rsidTr="0031553D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48D5B08B" w14:textId="77777777" w:rsidR="00045B0F" w:rsidRPr="00852346" w:rsidRDefault="00045B0F" w:rsidP="00AB2723">
            <w:r w:rsidRPr="00852346">
              <w:t xml:space="preserve">    BMI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48E29857" w14:textId="1DA2BC93" w:rsidR="00045B0F" w:rsidRPr="00852346" w:rsidRDefault="00BD2FAC" w:rsidP="00AB2723">
            <w:r>
              <w:t>0.99</w:t>
            </w:r>
          </w:p>
        </w:tc>
      </w:tr>
      <w:tr w:rsidR="008165B4" w:rsidRPr="00852346" w14:paraId="4288DF64" w14:textId="77777777" w:rsidTr="0031553D">
        <w:tc>
          <w:tcPr>
            <w:tcW w:w="4678" w:type="dxa"/>
            <w:tcBorders>
              <w:top w:val="nil"/>
              <w:left w:val="nil"/>
              <w:bottom w:val="single" w:sz="4" w:space="0" w:color="auto"/>
            </w:tcBorders>
          </w:tcPr>
          <w:p w14:paraId="38D14525" w14:textId="77777777" w:rsidR="00045B0F" w:rsidRPr="00852346" w:rsidRDefault="00045B0F" w:rsidP="00AB2723">
            <w:r w:rsidRPr="00852346">
              <w:t xml:space="preserve">    </w:t>
            </w:r>
            <w:proofErr w:type="spellStart"/>
            <w:r w:rsidRPr="00852346">
              <w:t>mSQUASH</w:t>
            </w:r>
            <w:proofErr w:type="spellEnd"/>
          </w:p>
        </w:tc>
        <w:tc>
          <w:tcPr>
            <w:tcW w:w="4253" w:type="dxa"/>
            <w:tcBorders>
              <w:top w:val="nil"/>
              <w:bottom w:val="single" w:sz="4" w:space="0" w:color="auto"/>
              <w:right w:val="nil"/>
            </w:tcBorders>
          </w:tcPr>
          <w:p w14:paraId="4F56730F" w14:textId="775378AF" w:rsidR="00045B0F" w:rsidRPr="00852346" w:rsidRDefault="00045B0F" w:rsidP="00AB2723">
            <w:r w:rsidRPr="00852346">
              <w:t>0</w:t>
            </w:r>
            <w:r w:rsidR="00BD2FAC">
              <w:t>.19</w:t>
            </w:r>
          </w:p>
        </w:tc>
      </w:tr>
      <w:tr w:rsidR="00045B0F" w:rsidRPr="00852346" w14:paraId="530718AF" w14:textId="77777777" w:rsidTr="0031553D">
        <w:tc>
          <w:tcPr>
            <w:tcW w:w="8931" w:type="dxa"/>
            <w:gridSpan w:val="2"/>
            <w:tcBorders>
              <w:left w:val="nil"/>
              <w:bottom w:val="nil"/>
              <w:right w:val="nil"/>
            </w:tcBorders>
          </w:tcPr>
          <w:p w14:paraId="3ECC524A" w14:textId="37AC3B37" w:rsidR="00C71C98" w:rsidRPr="00852346" w:rsidRDefault="00BF4780" w:rsidP="00C71C98">
            <w:r>
              <w:t>T</w:t>
            </w:r>
            <w:r w:rsidR="00045B0F" w:rsidRPr="00852346">
              <w:t xml:space="preserve">able </w:t>
            </w:r>
            <w:r w:rsidR="005E236A">
              <w:t>S</w:t>
            </w:r>
            <w:r w:rsidR="0010078A">
              <w:t>5</w:t>
            </w:r>
            <w:r w:rsidR="00045B0F" w:rsidRPr="00852346">
              <w:t>. Post-hoc power analysis for calculated parameter estimates. Sample size 332, alpha level 0.05, simulation seed 42, 2000 simulations.</w:t>
            </w:r>
            <w:r w:rsidR="00786C41">
              <w:t xml:space="preserve"> </w:t>
            </w:r>
            <w:proofErr w:type="spellStart"/>
            <w:r w:rsidR="007403D2">
              <w:t>mSQUASH</w:t>
            </w:r>
            <w:proofErr w:type="spellEnd"/>
            <w:r w:rsidR="007403D2">
              <w:t xml:space="preserve">: </w:t>
            </w:r>
            <w:r w:rsidR="006A2844">
              <w:t xml:space="preserve">modified </w:t>
            </w:r>
            <w:r w:rsidR="006A2844" w:rsidRPr="0018120D">
              <w:t xml:space="preserve">Short </w:t>
            </w:r>
            <w:proofErr w:type="spellStart"/>
            <w:r w:rsidR="006A2844" w:rsidRPr="0018120D">
              <w:t>QUestionnaire</w:t>
            </w:r>
            <w:proofErr w:type="spellEnd"/>
            <w:r w:rsidR="006A2844" w:rsidRPr="0018120D">
              <w:t xml:space="preserve"> to </w:t>
            </w:r>
            <w:proofErr w:type="spellStart"/>
            <w:r w:rsidR="006A2844" w:rsidRPr="0018120D">
              <w:t>ASsess</w:t>
            </w:r>
            <w:proofErr w:type="spellEnd"/>
            <w:r w:rsidR="006A2844" w:rsidRPr="0018120D">
              <w:t xml:space="preserve"> Health-enhancing physical activity</w:t>
            </w:r>
            <w:r w:rsidR="006A2844">
              <w:t xml:space="preserve">; CSI: Central Sensitization Inventory; BMI: body mass index; ASDAS: Axial </w:t>
            </w:r>
            <w:proofErr w:type="spellStart"/>
            <w:r w:rsidR="006A2844">
              <w:t>Spondyloarthritis</w:t>
            </w:r>
            <w:proofErr w:type="spellEnd"/>
            <w:r w:rsidR="006A2844">
              <w:t xml:space="preserve"> Disease Activity Score. </w:t>
            </w:r>
            <w:r w:rsidR="00786C41">
              <w:t>Power</w:t>
            </w:r>
            <w:r w:rsidR="00C71C98">
              <w:t xml:space="preserve"> calculation</w:t>
            </w:r>
            <w:r w:rsidR="0012496F">
              <w:t>:</w:t>
            </w:r>
            <w:r w:rsidR="00C71C98">
              <w:t xml:space="preserve"> </w:t>
            </w:r>
            <w:r w:rsidR="00C71C98" w:rsidRPr="00C71C98">
              <w:t xml:space="preserve">Wang YA, </w:t>
            </w:r>
            <w:proofErr w:type="spellStart"/>
            <w:r w:rsidR="00C71C98" w:rsidRPr="00C71C98">
              <w:t>Rhemtulla</w:t>
            </w:r>
            <w:proofErr w:type="spellEnd"/>
            <w:r w:rsidR="00C71C98">
              <w:t xml:space="preserve"> M</w:t>
            </w:r>
            <w:r w:rsidR="001545BE">
              <w:t xml:space="preserve">. </w:t>
            </w:r>
            <w:r w:rsidR="00C71C98" w:rsidRPr="00C71C98">
              <w:t xml:space="preserve">Power analysis for parameter estimation in structural equation </w:t>
            </w:r>
            <w:proofErr w:type="spellStart"/>
            <w:r w:rsidR="00C71C98" w:rsidRPr="00C71C98">
              <w:t>modeling</w:t>
            </w:r>
            <w:proofErr w:type="spellEnd"/>
            <w:r w:rsidR="00C71C98" w:rsidRPr="00C71C98">
              <w:t xml:space="preserve">: A discussion and tutorial. </w:t>
            </w:r>
            <w:r w:rsidR="00BB37E0" w:rsidRPr="00BB37E0">
              <w:t xml:space="preserve">Adv. Meth. </w:t>
            </w:r>
            <w:proofErr w:type="spellStart"/>
            <w:r w:rsidR="00BB37E0" w:rsidRPr="00BB37E0">
              <w:t>Pract</w:t>
            </w:r>
            <w:proofErr w:type="spellEnd"/>
            <w:r w:rsidR="00BB37E0" w:rsidRPr="00BB37E0">
              <w:t>. Psychol. Sci</w:t>
            </w:r>
            <w:r w:rsidR="00C71C98" w:rsidRPr="00C71C98">
              <w:t>.</w:t>
            </w:r>
            <w:r w:rsidR="00ED31A9">
              <w:t xml:space="preserve"> 2021 Jan;4(1)</w:t>
            </w:r>
            <w:r w:rsidR="00BB2EFF">
              <w:t>.</w:t>
            </w:r>
          </w:p>
          <w:p w14:paraId="3F7DAA9D" w14:textId="27AE0339" w:rsidR="00045B0F" w:rsidRPr="00852346" w:rsidRDefault="00045B0F" w:rsidP="00AB2723"/>
        </w:tc>
      </w:tr>
    </w:tbl>
    <w:p w14:paraId="1AA67A83" w14:textId="362EB3EE" w:rsidR="00585233" w:rsidRDefault="00585233"/>
    <w:p w14:paraId="39178ADF" w14:textId="5327A2E2" w:rsidR="001B2EBE" w:rsidRDefault="001B2EBE"/>
    <w:sectPr w:rsidR="001B2E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A5D"/>
    <w:rsid w:val="0000532C"/>
    <w:rsid w:val="000417DF"/>
    <w:rsid w:val="00045B0F"/>
    <w:rsid w:val="00047BF0"/>
    <w:rsid w:val="000510FA"/>
    <w:rsid w:val="00065BF1"/>
    <w:rsid w:val="00083753"/>
    <w:rsid w:val="00087C99"/>
    <w:rsid w:val="000A7D0F"/>
    <w:rsid w:val="0010078A"/>
    <w:rsid w:val="0011622F"/>
    <w:rsid w:val="0012496F"/>
    <w:rsid w:val="00133ACA"/>
    <w:rsid w:val="001545BE"/>
    <w:rsid w:val="00166DFB"/>
    <w:rsid w:val="00190FEE"/>
    <w:rsid w:val="001A259C"/>
    <w:rsid w:val="001B2EBE"/>
    <w:rsid w:val="001E5624"/>
    <w:rsid w:val="001E7DAB"/>
    <w:rsid w:val="00223720"/>
    <w:rsid w:val="002278DE"/>
    <w:rsid w:val="00240DDA"/>
    <w:rsid w:val="00297DF2"/>
    <w:rsid w:val="002B72BB"/>
    <w:rsid w:val="002E1E9E"/>
    <w:rsid w:val="003036D9"/>
    <w:rsid w:val="00304104"/>
    <w:rsid w:val="0031553D"/>
    <w:rsid w:val="00335F53"/>
    <w:rsid w:val="003A7A5D"/>
    <w:rsid w:val="003F4934"/>
    <w:rsid w:val="00401108"/>
    <w:rsid w:val="004E32D1"/>
    <w:rsid w:val="0051295D"/>
    <w:rsid w:val="00525A44"/>
    <w:rsid w:val="00585233"/>
    <w:rsid w:val="005E236A"/>
    <w:rsid w:val="00625FB9"/>
    <w:rsid w:val="0064260F"/>
    <w:rsid w:val="006771B3"/>
    <w:rsid w:val="006A2844"/>
    <w:rsid w:val="006D6753"/>
    <w:rsid w:val="006F7B98"/>
    <w:rsid w:val="00736A03"/>
    <w:rsid w:val="007403D2"/>
    <w:rsid w:val="00783913"/>
    <w:rsid w:val="00786C41"/>
    <w:rsid w:val="007B3AFE"/>
    <w:rsid w:val="007C7DA1"/>
    <w:rsid w:val="007D036E"/>
    <w:rsid w:val="007E7048"/>
    <w:rsid w:val="00806D66"/>
    <w:rsid w:val="008165B4"/>
    <w:rsid w:val="008D0874"/>
    <w:rsid w:val="008E6124"/>
    <w:rsid w:val="008E6167"/>
    <w:rsid w:val="008F2ADB"/>
    <w:rsid w:val="00975A0E"/>
    <w:rsid w:val="00975FB4"/>
    <w:rsid w:val="0099288E"/>
    <w:rsid w:val="009A12F5"/>
    <w:rsid w:val="009C4B66"/>
    <w:rsid w:val="009D5344"/>
    <w:rsid w:val="00A95F0D"/>
    <w:rsid w:val="00AE60EE"/>
    <w:rsid w:val="00B506D3"/>
    <w:rsid w:val="00B54F53"/>
    <w:rsid w:val="00BB2EFF"/>
    <w:rsid w:val="00BB37E0"/>
    <w:rsid w:val="00BD2FAC"/>
    <w:rsid w:val="00BD7761"/>
    <w:rsid w:val="00BF10D1"/>
    <w:rsid w:val="00BF4780"/>
    <w:rsid w:val="00C540E5"/>
    <w:rsid w:val="00C71C98"/>
    <w:rsid w:val="00CD42CE"/>
    <w:rsid w:val="00D054C7"/>
    <w:rsid w:val="00D51878"/>
    <w:rsid w:val="00D92817"/>
    <w:rsid w:val="00D92FCB"/>
    <w:rsid w:val="00D96F57"/>
    <w:rsid w:val="00DA2EFA"/>
    <w:rsid w:val="00DD2415"/>
    <w:rsid w:val="00DD4883"/>
    <w:rsid w:val="00DE4BB4"/>
    <w:rsid w:val="00E568AC"/>
    <w:rsid w:val="00E709A8"/>
    <w:rsid w:val="00E8706B"/>
    <w:rsid w:val="00E96C53"/>
    <w:rsid w:val="00EA3CF7"/>
    <w:rsid w:val="00EB34AA"/>
    <w:rsid w:val="00ED31A9"/>
    <w:rsid w:val="00F06BE9"/>
    <w:rsid w:val="00F27A5D"/>
    <w:rsid w:val="00F36638"/>
    <w:rsid w:val="00F57E8E"/>
    <w:rsid w:val="00F8141F"/>
    <w:rsid w:val="00FA39CB"/>
    <w:rsid w:val="00FF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5A93DD"/>
  <w15:chartTrackingRefBased/>
  <w15:docId w15:val="{653FB2D1-286C-4F92-9B0E-58BFD2469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AD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A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45B0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806D6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06D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6D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6D66"/>
    <w:rPr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2496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1C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7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skamp, SC</dc:creator>
  <cp:keywords/>
  <dc:description/>
  <cp:lastModifiedBy>Kieskamp, Stan</cp:lastModifiedBy>
  <cp:revision>41</cp:revision>
  <dcterms:created xsi:type="dcterms:W3CDTF">2024-07-26T06:49:00Z</dcterms:created>
  <dcterms:modified xsi:type="dcterms:W3CDTF">2024-08-09T11:14:00Z</dcterms:modified>
</cp:coreProperties>
</file>